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E0322" w:rsidRPr="00BF402B" w:rsidRDefault="008E0322" w:rsidP="008E0322">
      <w:pPr>
        <w:rPr>
          <w:rFonts w:ascii="Times New Roman" w:hAnsi="Times New Roman" w:cs="Times New Roman"/>
        </w:rPr>
      </w:pPr>
      <w:r w:rsidRPr="00BF402B">
        <w:rPr>
          <w:rFonts w:ascii="Times New Roman" w:hAnsi="Times New Roman" w:cs="Times New Roman"/>
          <w:b/>
        </w:rPr>
        <w:t>Table S1.</w:t>
      </w:r>
      <w:r w:rsidRPr="00BF402B">
        <w:rPr>
          <w:rFonts w:ascii="Times New Roman" w:hAnsi="Times New Roman" w:cs="Times New Roman"/>
        </w:rPr>
        <w:t xml:space="preserve"> Population clinical and laboratory biochemical values of four anti-hypertensive therapies; baseline vs follow ups</w:t>
      </w:r>
    </w:p>
    <w:tbl>
      <w:tblPr>
        <w:tblStyle w:val="GridTable5Dark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19"/>
        <w:gridCol w:w="1833"/>
        <w:gridCol w:w="1008"/>
        <w:gridCol w:w="1166"/>
        <w:gridCol w:w="1166"/>
        <w:gridCol w:w="1192"/>
        <w:gridCol w:w="1166"/>
      </w:tblGrid>
      <w:tr w:rsidR="008E0322" w:rsidRPr="00383C96" w:rsidTr="00744A9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none" w:sz="0" w:space="0" w:color="auto"/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8E0322" w:rsidRPr="00383C96" w:rsidRDefault="008E0322" w:rsidP="00744A93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linical v</w:t>
            </w:r>
            <w:r w:rsidRPr="00383C9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riables</w:t>
            </w:r>
          </w:p>
        </w:tc>
        <w:tc>
          <w:tcPr>
            <w:tcW w:w="0" w:type="auto"/>
            <w:vMerge w:val="restart"/>
            <w:tcBorders>
              <w:top w:val="none" w:sz="0" w:space="0" w:color="auto"/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8E0322" w:rsidRPr="00383C96" w:rsidRDefault="008E0322" w:rsidP="00744A9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83C9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Regimen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</w:t>
            </w:r>
          </w:p>
        </w:tc>
        <w:tc>
          <w:tcPr>
            <w:tcW w:w="0" w:type="auto"/>
            <w:vMerge w:val="restart"/>
            <w:tcBorders>
              <w:top w:val="none" w:sz="0" w:space="0" w:color="auto"/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8E0322" w:rsidRPr="00383C96" w:rsidRDefault="008E0322" w:rsidP="00744A9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83C9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Baseline</w:t>
            </w:r>
          </w:p>
        </w:tc>
        <w:tc>
          <w:tcPr>
            <w:tcW w:w="0" w:type="auto"/>
            <w:gridSpan w:val="4"/>
            <w:tcBorders>
              <w:top w:val="none" w:sz="0" w:space="0" w:color="auto"/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8E0322" w:rsidRPr="00383C96" w:rsidRDefault="008E0322" w:rsidP="00744A9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Follow ups</w:t>
            </w:r>
          </w:p>
        </w:tc>
      </w:tr>
      <w:tr w:rsidR="008E0322" w:rsidRPr="00383C96" w:rsidTr="00744A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none" w:sz="0" w:space="0" w:color="auto"/>
            </w:tcBorders>
            <w:shd w:val="clear" w:color="auto" w:fill="auto"/>
          </w:tcPr>
          <w:p w:rsidR="008E0322" w:rsidRPr="00383C96" w:rsidRDefault="008E0322" w:rsidP="00744A93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8E0322" w:rsidRPr="00383C96" w:rsidRDefault="008E0322" w:rsidP="00744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:rsidR="008E0322" w:rsidRPr="00383C96" w:rsidRDefault="008E0322" w:rsidP="00744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8E0322" w:rsidRPr="00383C96" w:rsidRDefault="008E0322" w:rsidP="00744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83C96">
              <w:rPr>
                <w:rFonts w:ascii="Times New Roman" w:hAnsi="Times New Roman" w:cs="Times New Roman"/>
                <w:b/>
                <w:sz w:val="20"/>
                <w:szCs w:val="20"/>
              </w:rPr>
              <w:t>3 months</w:t>
            </w:r>
          </w:p>
        </w:tc>
        <w:tc>
          <w:tcPr>
            <w:tcW w:w="0" w:type="auto"/>
            <w:shd w:val="clear" w:color="auto" w:fill="auto"/>
          </w:tcPr>
          <w:p w:rsidR="008E0322" w:rsidRPr="00383C96" w:rsidRDefault="008E0322" w:rsidP="00744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83C96">
              <w:rPr>
                <w:rFonts w:ascii="Times New Roman" w:hAnsi="Times New Roman" w:cs="Times New Roman"/>
                <w:b/>
                <w:sz w:val="20"/>
                <w:szCs w:val="20"/>
              </w:rPr>
              <w:t>6 months</w:t>
            </w:r>
          </w:p>
        </w:tc>
        <w:tc>
          <w:tcPr>
            <w:tcW w:w="0" w:type="auto"/>
            <w:shd w:val="clear" w:color="auto" w:fill="auto"/>
          </w:tcPr>
          <w:p w:rsidR="008E0322" w:rsidRPr="00383C96" w:rsidRDefault="008E0322" w:rsidP="00744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83C96">
              <w:rPr>
                <w:rFonts w:ascii="Times New Roman" w:hAnsi="Times New Roman" w:cs="Times New Roman"/>
                <w:b/>
                <w:sz w:val="20"/>
                <w:szCs w:val="20"/>
              </w:rPr>
              <w:t>9 months</w:t>
            </w:r>
          </w:p>
        </w:tc>
        <w:tc>
          <w:tcPr>
            <w:tcW w:w="0" w:type="auto"/>
            <w:shd w:val="clear" w:color="auto" w:fill="auto"/>
          </w:tcPr>
          <w:p w:rsidR="008E0322" w:rsidRPr="00383C96" w:rsidRDefault="008E0322" w:rsidP="00744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83C96">
              <w:rPr>
                <w:rFonts w:ascii="Times New Roman" w:hAnsi="Times New Roman" w:cs="Times New Roman"/>
                <w:b/>
                <w:sz w:val="20"/>
                <w:szCs w:val="20"/>
              </w:rPr>
              <w:t>12 months</w:t>
            </w:r>
          </w:p>
        </w:tc>
      </w:tr>
      <w:tr w:rsidR="008E0322" w:rsidRPr="00383C96" w:rsidTr="00744A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none" w:sz="0" w:space="0" w:color="auto"/>
            </w:tcBorders>
            <w:shd w:val="clear" w:color="auto" w:fill="auto"/>
          </w:tcPr>
          <w:p w:rsidR="008E0322" w:rsidRPr="00383C96" w:rsidRDefault="008E0322" w:rsidP="00744A93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:rsidR="008E0322" w:rsidRPr="00383C96" w:rsidRDefault="008E0322" w:rsidP="00744A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8E0322" w:rsidRPr="00383C96" w:rsidRDefault="008E0322" w:rsidP="0074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83C96">
              <w:rPr>
                <w:rFonts w:ascii="Times New Roman" w:hAnsi="Times New Roman" w:cs="Times New Roman"/>
                <w:i/>
                <w:sz w:val="20"/>
                <w:szCs w:val="20"/>
              </w:rPr>
              <w:t>Mean value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E0322" w:rsidRPr="00383C96" w:rsidRDefault="008E0322" w:rsidP="0074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83C96">
              <w:rPr>
                <w:rFonts w:ascii="Times New Roman" w:hAnsi="Times New Roman" w:cs="Times New Roman"/>
                <w:i/>
                <w:sz w:val="20"/>
                <w:szCs w:val="20"/>
              </w:rPr>
              <w:t>Mean value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E0322" w:rsidRPr="00383C96" w:rsidRDefault="008E0322" w:rsidP="0074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83C96">
              <w:rPr>
                <w:rFonts w:ascii="Times New Roman" w:hAnsi="Times New Roman" w:cs="Times New Roman"/>
                <w:i/>
                <w:sz w:val="20"/>
                <w:szCs w:val="20"/>
              </w:rPr>
              <w:t>Mean Value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E0322" w:rsidRPr="00383C96" w:rsidRDefault="008E0322" w:rsidP="0074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83C96">
              <w:rPr>
                <w:rFonts w:ascii="Times New Roman" w:hAnsi="Times New Roman" w:cs="Times New Roman"/>
                <w:i/>
                <w:sz w:val="20"/>
                <w:szCs w:val="20"/>
              </w:rPr>
              <w:t>Mean value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E0322" w:rsidRPr="00383C96" w:rsidRDefault="008E0322" w:rsidP="0074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83C96">
              <w:rPr>
                <w:rFonts w:ascii="Times New Roman" w:hAnsi="Times New Roman" w:cs="Times New Roman"/>
                <w:i/>
                <w:sz w:val="20"/>
                <w:szCs w:val="20"/>
              </w:rPr>
              <w:t>Mean values</w:t>
            </w:r>
          </w:p>
        </w:tc>
      </w:tr>
      <w:tr w:rsidR="008E0322" w:rsidRPr="00383C96" w:rsidTr="00744A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left w:val="none" w:sz="0" w:space="0" w:color="auto"/>
            </w:tcBorders>
            <w:shd w:val="clear" w:color="auto" w:fill="auto"/>
            <w:vAlign w:val="center"/>
          </w:tcPr>
          <w:p w:rsidR="008E0322" w:rsidRPr="00383C96" w:rsidRDefault="008E0322" w:rsidP="00744A93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83C9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Mean Systolic Blood Pressure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(</w:t>
            </w:r>
            <w:r w:rsidRPr="00BE7245">
              <w:rPr>
                <w:rFonts w:ascii="Times New Roman" w:hAnsi="Times New Roman" w:cs="Times New Roman"/>
                <w:b w:val="0"/>
                <w:i/>
                <w:color w:val="auto"/>
                <w:sz w:val="20"/>
                <w:szCs w:val="20"/>
              </w:rPr>
              <w:t>mmHg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:rsidR="008E0322" w:rsidRPr="00BE7245" w:rsidRDefault="008E0322" w:rsidP="00744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E7245">
              <w:rPr>
                <w:rFonts w:ascii="Times New Roman" w:hAnsi="Times New Roman" w:cs="Times New Roman"/>
                <w:i/>
                <w:sz w:val="20"/>
                <w:szCs w:val="20"/>
              </w:rPr>
              <w:t>Losarta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E0322" w:rsidRPr="00383C96" w:rsidRDefault="008E0322" w:rsidP="00744A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3C96">
              <w:rPr>
                <w:rFonts w:ascii="Times New Roman" w:hAnsi="Times New Roman" w:cs="Times New Roman"/>
                <w:sz w:val="20"/>
                <w:szCs w:val="20"/>
              </w:rPr>
              <w:t>141.8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E0322" w:rsidRPr="00383C96" w:rsidRDefault="008E0322" w:rsidP="00744A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3C96">
              <w:rPr>
                <w:rFonts w:ascii="Times New Roman" w:hAnsi="Times New Roman" w:cs="Times New Roman"/>
                <w:sz w:val="20"/>
                <w:szCs w:val="20"/>
              </w:rPr>
              <w:t>124</w:t>
            </w:r>
          </w:p>
          <w:p w:rsidR="008E0322" w:rsidRPr="002C466C" w:rsidRDefault="008E0322" w:rsidP="00744A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C466C">
              <w:rPr>
                <w:rFonts w:ascii="Times New Roman" w:hAnsi="Times New Roman" w:cs="Times New Roman"/>
                <w:i/>
                <w:sz w:val="20"/>
                <w:szCs w:val="20"/>
              </w:rPr>
              <w:t>(p=0.001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E0322" w:rsidRPr="00383C96" w:rsidRDefault="008E0322" w:rsidP="00744A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3C96">
              <w:rPr>
                <w:rFonts w:ascii="Times New Roman" w:hAnsi="Times New Roman" w:cs="Times New Roman"/>
                <w:sz w:val="20"/>
                <w:szCs w:val="20"/>
              </w:rPr>
              <w:t>124</w:t>
            </w:r>
          </w:p>
          <w:p w:rsidR="008E0322" w:rsidRPr="002C466C" w:rsidRDefault="008E0322" w:rsidP="00744A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C466C">
              <w:rPr>
                <w:rFonts w:ascii="Times New Roman" w:hAnsi="Times New Roman" w:cs="Times New Roman"/>
                <w:i/>
                <w:sz w:val="20"/>
                <w:szCs w:val="20"/>
              </w:rPr>
              <w:t>(p=0.001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E0322" w:rsidRPr="00383C96" w:rsidRDefault="008E0322" w:rsidP="00744A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3C96">
              <w:rPr>
                <w:rFonts w:ascii="Times New Roman" w:hAnsi="Times New Roman" w:cs="Times New Roman"/>
                <w:sz w:val="20"/>
                <w:szCs w:val="20"/>
              </w:rPr>
              <w:t>125</w:t>
            </w:r>
          </w:p>
          <w:p w:rsidR="008E0322" w:rsidRPr="002C466C" w:rsidRDefault="008E0322" w:rsidP="00744A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C466C">
              <w:rPr>
                <w:rFonts w:ascii="Times New Roman" w:hAnsi="Times New Roman" w:cs="Times New Roman"/>
                <w:i/>
                <w:sz w:val="20"/>
                <w:szCs w:val="20"/>
              </w:rPr>
              <w:t>(p=0.001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E0322" w:rsidRPr="00383C96" w:rsidRDefault="008E0322" w:rsidP="00744A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3C96">
              <w:rPr>
                <w:rFonts w:ascii="Times New Roman" w:hAnsi="Times New Roman" w:cs="Times New Roman"/>
                <w:sz w:val="20"/>
                <w:szCs w:val="20"/>
              </w:rPr>
              <w:t>123.25</w:t>
            </w:r>
          </w:p>
          <w:p w:rsidR="008E0322" w:rsidRPr="002C466C" w:rsidRDefault="008E0322" w:rsidP="00744A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C466C">
              <w:rPr>
                <w:rFonts w:ascii="Times New Roman" w:hAnsi="Times New Roman" w:cs="Times New Roman"/>
                <w:i/>
                <w:sz w:val="20"/>
                <w:szCs w:val="20"/>
              </w:rPr>
              <w:t>(p=0.001)</w:t>
            </w:r>
          </w:p>
        </w:tc>
      </w:tr>
      <w:tr w:rsidR="008E0322" w:rsidRPr="00383C96" w:rsidTr="00744A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none" w:sz="0" w:space="0" w:color="auto"/>
            </w:tcBorders>
            <w:shd w:val="clear" w:color="auto" w:fill="auto"/>
          </w:tcPr>
          <w:p w:rsidR="008E0322" w:rsidRPr="00383C96" w:rsidRDefault="008E0322" w:rsidP="00744A93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8E0322" w:rsidRPr="00BE7245" w:rsidRDefault="008E0322" w:rsidP="00744A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BE7245">
              <w:rPr>
                <w:rFonts w:ascii="Times New Roman" w:hAnsi="Times New Roman" w:cs="Times New Roman"/>
                <w:i/>
                <w:sz w:val="20"/>
                <w:szCs w:val="20"/>
              </w:rPr>
              <w:t>Nifedipine</w:t>
            </w:r>
            <w:proofErr w:type="spellEnd"/>
            <w:r w:rsidRPr="00BE724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GITZ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E0322" w:rsidRPr="00383C96" w:rsidRDefault="008E0322" w:rsidP="0074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3C96">
              <w:rPr>
                <w:rFonts w:ascii="Times New Roman" w:hAnsi="Times New Roman" w:cs="Times New Roman"/>
                <w:sz w:val="20"/>
                <w:szCs w:val="20"/>
              </w:rPr>
              <w:t>156.5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E0322" w:rsidRPr="00383C96" w:rsidRDefault="008E0322" w:rsidP="0074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3C96">
              <w:rPr>
                <w:rFonts w:ascii="Times New Roman" w:hAnsi="Times New Roman" w:cs="Times New Roman"/>
                <w:sz w:val="20"/>
                <w:szCs w:val="20"/>
              </w:rPr>
              <w:t>128</w:t>
            </w:r>
          </w:p>
          <w:p w:rsidR="008E0322" w:rsidRPr="002C466C" w:rsidRDefault="008E0322" w:rsidP="0074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C466C">
              <w:rPr>
                <w:rFonts w:ascii="Times New Roman" w:hAnsi="Times New Roman" w:cs="Times New Roman"/>
                <w:i/>
                <w:sz w:val="20"/>
                <w:szCs w:val="20"/>
              </w:rPr>
              <w:t>(p=0.001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E0322" w:rsidRPr="00383C96" w:rsidRDefault="008E0322" w:rsidP="0074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8.37</w:t>
            </w:r>
          </w:p>
          <w:p w:rsidR="008E0322" w:rsidRPr="002C466C" w:rsidRDefault="008E0322" w:rsidP="0074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C466C">
              <w:rPr>
                <w:rFonts w:ascii="Times New Roman" w:hAnsi="Times New Roman" w:cs="Times New Roman"/>
                <w:i/>
                <w:sz w:val="20"/>
                <w:szCs w:val="20"/>
              </w:rPr>
              <w:t>(p=0.001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E0322" w:rsidRPr="00383C96" w:rsidRDefault="008E0322" w:rsidP="0074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6.95</w:t>
            </w:r>
          </w:p>
          <w:p w:rsidR="008E0322" w:rsidRPr="002C466C" w:rsidRDefault="008E0322" w:rsidP="0074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C466C">
              <w:rPr>
                <w:rFonts w:ascii="Times New Roman" w:hAnsi="Times New Roman" w:cs="Times New Roman"/>
                <w:i/>
                <w:sz w:val="20"/>
                <w:szCs w:val="20"/>
              </w:rPr>
              <w:t>(p=0.001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E0322" w:rsidRPr="00383C96" w:rsidRDefault="008E0322" w:rsidP="0074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7.63</w:t>
            </w:r>
          </w:p>
          <w:p w:rsidR="008E0322" w:rsidRPr="002C466C" w:rsidRDefault="008E0322" w:rsidP="0074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C466C">
              <w:rPr>
                <w:rFonts w:ascii="Times New Roman" w:hAnsi="Times New Roman" w:cs="Times New Roman"/>
                <w:i/>
                <w:sz w:val="20"/>
                <w:szCs w:val="20"/>
              </w:rPr>
              <w:t>(p=0.001)</w:t>
            </w:r>
          </w:p>
        </w:tc>
      </w:tr>
      <w:tr w:rsidR="008E0322" w:rsidRPr="00383C96" w:rsidTr="00744A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none" w:sz="0" w:space="0" w:color="auto"/>
            </w:tcBorders>
            <w:shd w:val="clear" w:color="auto" w:fill="auto"/>
          </w:tcPr>
          <w:p w:rsidR="008E0322" w:rsidRPr="00383C96" w:rsidRDefault="008E0322" w:rsidP="00744A93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8E0322" w:rsidRPr="00BE7245" w:rsidRDefault="008E0322" w:rsidP="00744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BE7245">
              <w:rPr>
                <w:rFonts w:ascii="Times New Roman" w:hAnsi="Times New Roman" w:cs="Times New Roman"/>
                <w:i/>
                <w:sz w:val="20"/>
                <w:szCs w:val="20"/>
              </w:rPr>
              <w:t>Losartan+HCT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8E0322" w:rsidRPr="00383C96" w:rsidRDefault="008E0322" w:rsidP="00744A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3.73</w:t>
            </w:r>
          </w:p>
          <w:p w:rsidR="008E0322" w:rsidRPr="00383C96" w:rsidRDefault="008E0322" w:rsidP="00744A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8E0322" w:rsidRPr="00383C96" w:rsidRDefault="008E0322" w:rsidP="00744A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3C96">
              <w:rPr>
                <w:rFonts w:ascii="Times New Roman" w:hAnsi="Times New Roman" w:cs="Times New Roman"/>
                <w:sz w:val="20"/>
                <w:szCs w:val="20"/>
              </w:rPr>
              <w:t>127.97</w:t>
            </w:r>
          </w:p>
          <w:p w:rsidR="008E0322" w:rsidRPr="002C466C" w:rsidRDefault="008E0322" w:rsidP="00744A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C466C">
              <w:rPr>
                <w:rFonts w:ascii="Times New Roman" w:hAnsi="Times New Roman" w:cs="Times New Roman"/>
                <w:i/>
                <w:sz w:val="20"/>
                <w:szCs w:val="20"/>
              </w:rPr>
              <w:t>(p=0.001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E0322" w:rsidRPr="00383C96" w:rsidRDefault="008E0322" w:rsidP="00744A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8.58</w:t>
            </w:r>
          </w:p>
          <w:p w:rsidR="008E0322" w:rsidRPr="002C466C" w:rsidRDefault="008E0322" w:rsidP="00744A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C466C">
              <w:rPr>
                <w:rFonts w:ascii="Times New Roman" w:hAnsi="Times New Roman" w:cs="Times New Roman"/>
                <w:i/>
                <w:sz w:val="20"/>
                <w:szCs w:val="20"/>
              </w:rPr>
              <w:t>(p=0.001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E0322" w:rsidRPr="00383C96" w:rsidRDefault="008E0322" w:rsidP="00744A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8.35</w:t>
            </w:r>
          </w:p>
          <w:p w:rsidR="008E0322" w:rsidRPr="002C466C" w:rsidRDefault="008E0322" w:rsidP="00744A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C466C">
              <w:rPr>
                <w:rFonts w:ascii="Times New Roman" w:hAnsi="Times New Roman" w:cs="Times New Roman"/>
                <w:i/>
                <w:sz w:val="20"/>
                <w:szCs w:val="20"/>
              </w:rPr>
              <w:t>(p=0.001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E0322" w:rsidRPr="00383C96" w:rsidRDefault="008E0322" w:rsidP="00744A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8.54</w:t>
            </w:r>
          </w:p>
          <w:p w:rsidR="008E0322" w:rsidRPr="002C466C" w:rsidRDefault="008E0322" w:rsidP="00744A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C466C">
              <w:rPr>
                <w:rFonts w:ascii="Times New Roman" w:hAnsi="Times New Roman" w:cs="Times New Roman"/>
                <w:i/>
                <w:sz w:val="20"/>
                <w:szCs w:val="20"/>
              </w:rPr>
              <w:t>(p=0.001)</w:t>
            </w:r>
          </w:p>
        </w:tc>
      </w:tr>
      <w:tr w:rsidR="008E0322" w:rsidRPr="00383C96" w:rsidTr="00744A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none" w:sz="0" w:space="0" w:color="auto"/>
            </w:tcBorders>
            <w:shd w:val="clear" w:color="auto" w:fill="auto"/>
          </w:tcPr>
          <w:p w:rsidR="008E0322" w:rsidRPr="00383C96" w:rsidRDefault="008E0322" w:rsidP="00744A93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8E0322" w:rsidRPr="00BE7245" w:rsidRDefault="008E0322" w:rsidP="00744A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BE7245">
              <w:rPr>
                <w:rFonts w:ascii="Times New Roman" w:hAnsi="Times New Roman" w:cs="Times New Roman"/>
                <w:i/>
                <w:sz w:val="20"/>
                <w:szCs w:val="20"/>
              </w:rPr>
              <w:t>Nifedipine</w:t>
            </w:r>
            <w:proofErr w:type="spellEnd"/>
            <w:r w:rsidRPr="00BE724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GITZ, </w:t>
            </w:r>
            <w:proofErr w:type="spellStart"/>
            <w:r w:rsidRPr="00BE7245">
              <w:rPr>
                <w:rFonts w:ascii="Times New Roman" w:hAnsi="Times New Roman" w:cs="Times New Roman"/>
                <w:i/>
                <w:sz w:val="20"/>
                <w:szCs w:val="20"/>
              </w:rPr>
              <w:t>Losartan+HCT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8E0322" w:rsidRPr="00383C96" w:rsidRDefault="008E0322" w:rsidP="0074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4.0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E0322" w:rsidRPr="00383C96" w:rsidRDefault="008E0322" w:rsidP="0074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3C96">
              <w:rPr>
                <w:rFonts w:ascii="Times New Roman" w:hAnsi="Times New Roman" w:cs="Times New Roman"/>
                <w:sz w:val="20"/>
                <w:szCs w:val="20"/>
              </w:rPr>
              <w:t>138.103</w:t>
            </w:r>
          </w:p>
          <w:p w:rsidR="008E0322" w:rsidRPr="002C466C" w:rsidRDefault="008E0322" w:rsidP="0074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C466C">
              <w:rPr>
                <w:rFonts w:ascii="Times New Roman" w:hAnsi="Times New Roman" w:cs="Times New Roman"/>
                <w:i/>
                <w:sz w:val="20"/>
                <w:szCs w:val="20"/>
              </w:rPr>
              <w:t>(p=0.001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E0322" w:rsidRPr="00383C96" w:rsidRDefault="008E0322" w:rsidP="0074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5.17</w:t>
            </w:r>
          </w:p>
          <w:p w:rsidR="008E0322" w:rsidRPr="002C466C" w:rsidRDefault="008E0322" w:rsidP="0074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C466C">
              <w:rPr>
                <w:rFonts w:ascii="Times New Roman" w:hAnsi="Times New Roman" w:cs="Times New Roman"/>
                <w:i/>
                <w:sz w:val="20"/>
                <w:szCs w:val="20"/>
              </w:rPr>
              <w:t>(p=0.001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E0322" w:rsidRPr="00383C96" w:rsidRDefault="008E0322" w:rsidP="0074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4.31</w:t>
            </w:r>
          </w:p>
          <w:p w:rsidR="008E0322" w:rsidRPr="002C466C" w:rsidRDefault="008E0322" w:rsidP="0074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C466C">
              <w:rPr>
                <w:rFonts w:ascii="Times New Roman" w:hAnsi="Times New Roman" w:cs="Times New Roman"/>
                <w:i/>
                <w:sz w:val="20"/>
                <w:szCs w:val="20"/>
              </w:rPr>
              <w:t>(p=0.001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E0322" w:rsidRPr="00383C96" w:rsidRDefault="008E0322" w:rsidP="0074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3.88</w:t>
            </w:r>
          </w:p>
          <w:p w:rsidR="008E0322" w:rsidRPr="002C466C" w:rsidRDefault="008E0322" w:rsidP="0074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C466C">
              <w:rPr>
                <w:rFonts w:ascii="Times New Roman" w:hAnsi="Times New Roman" w:cs="Times New Roman"/>
                <w:i/>
                <w:sz w:val="20"/>
                <w:szCs w:val="20"/>
              </w:rPr>
              <w:t>(p=0.001)</w:t>
            </w:r>
          </w:p>
        </w:tc>
      </w:tr>
      <w:tr w:rsidR="008E0322" w:rsidRPr="00383C96" w:rsidTr="00744A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left w:val="none" w:sz="0" w:space="0" w:color="auto"/>
            </w:tcBorders>
            <w:shd w:val="clear" w:color="auto" w:fill="auto"/>
            <w:vAlign w:val="center"/>
          </w:tcPr>
          <w:p w:rsidR="008E0322" w:rsidRPr="00383C96" w:rsidRDefault="008E0322" w:rsidP="00744A93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83C9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Mean Diastolic blood pressure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(</w:t>
            </w:r>
            <w:r w:rsidRPr="00BE7245">
              <w:rPr>
                <w:rFonts w:ascii="Times New Roman" w:hAnsi="Times New Roman" w:cs="Times New Roman"/>
                <w:b w:val="0"/>
                <w:i/>
                <w:color w:val="auto"/>
                <w:sz w:val="20"/>
                <w:szCs w:val="20"/>
              </w:rPr>
              <w:t>mmHg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:rsidR="008E0322" w:rsidRPr="00BE7245" w:rsidRDefault="008E0322" w:rsidP="00744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E7245">
              <w:rPr>
                <w:rFonts w:ascii="Times New Roman" w:hAnsi="Times New Roman" w:cs="Times New Roman"/>
                <w:i/>
                <w:sz w:val="20"/>
                <w:szCs w:val="20"/>
              </w:rPr>
              <w:t>Losarta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E0322" w:rsidRPr="00383C96" w:rsidRDefault="008E0322" w:rsidP="00744A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0.1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E0322" w:rsidRPr="00383C96" w:rsidRDefault="008E0322" w:rsidP="00744A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0.88</w:t>
            </w:r>
            <w:r w:rsidRPr="00383C9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C466C">
              <w:rPr>
                <w:rFonts w:ascii="Times New Roman" w:hAnsi="Times New Roman" w:cs="Times New Roman"/>
                <w:i/>
                <w:sz w:val="20"/>
                <w:szCs w:val="20"/>
              </w:rPr>
              <w:t>(p=0.001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E0322" w:rsidRPr="00383C96" w:rsidRDefault="008E0322" w:rsidP="00744A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0.13</w:t>
            </w:r>
            <w:r w:rsidRPr="00383C9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C466C">
              <w:rPr>
                <w:rFonts w:ascii="Times New Roman" w:hAnsi="Times New Roman" w:cs="Times New Roman"/>
                <w:i/>
                <w:sz w:val="20"/>
                <w:szCs w:val="20"/>
              </w:rPr>
              <w:t>(p=0.001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E0322" w:rsidRPr="00383C96" w:rsidRDefault="008E0322" w:rsidP="00744A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3C96">
              <w:rPr>
                <w:rFonts w:ascii="Times New Roman" w:hAnsi="Times New Roman" w:cs="Times New Roman"/>
                <w:sz w:val="20"/>
                <w:szCs w:val="20"/>
              </w:rPr>
              <w:t xml:space="preserve">80.875 </w:t>
            </w:r>
            <w:r w:rsidRPr="002C466C">
              <w:rPr>
                <w:rFonts w:ascii="Times New Roman" w:hAnsi="Times New Roman" w:cs="Times New Roman"/>
                <w:i/>
                <w:sz w:val="20"/>
                <w:szCs w:val="20"/>
              </w:rPr>
              <w:t>(p=0.001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E0322" w:rsidRPr="00383C96" w:rsidRDefault="008E0322" w:rsidP="00744A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0.38</w:t>
            </w:r>
            <w:r w:rsidRPr="00383C9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C466C">
              <w:rPr>
                <w:rFonts w:ascii="Times New Roman" w:hAnsi="Times New Roman" w:cs="Times New Roman"/>
                <w:i/>
                <w:sz w:val="20"/>
                <w:szCs w:val="20"/>
              </w:rPr>
              <w:t>(p=0.001)</w:t>
            </w:r>
          </w:p>
        </w:tc>
      </w:tr>
      <w:tr w:rsidR="008E0322" w:rsidRPr="00383C96" w:rsidTr="00744A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none" w:sz="0" w:space="0" w:color="auto"/>
            </w:tcBorders>
            <w:shd w:val="clear" w:color="auto" w:fill="auto"/>
          </w:tcPr>
          <w:p w:rsidR="008E0322" w:rsidRPr="00383C96" w:rsidRDefault="008E0322" w:rsidP="00744A93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8E0322" w:rsidRPr="00BE7245" w:rsidRDefault="008E0322" w:rsidP="00744A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BE7245">
              <w:rPr>
                <w:rFonts w:ascii="Times New Roman" w:hAnsi="Times New Roman" w:cs="Times New Roman"/>
                <w:i/>
                <w:sz w:val="20"/>
                <w:szCs w:val="20"/>
              </w:rPr>
              <w:t>Nifedipine</w:t>
            </w:r>
            <w:proofErr w:type="spellEnd"/>
            <w:r w:rsidRPr="00BE724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GITZ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E0322" w:rsidRPr="00383C96" w:rsidRDefault="008E0322" w:rsidP="0074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3C96">
              <w:rPr>
                <w:rFonts w:ascii="Times New Roman" w:hAnsi="Times New Roman" w:cs="Times New Roman"/>
                <w:sz w:val="20"/>
                <w:szCs w:val="20"/>
              </w:rPr>
              <w:t>93.5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E0322" w:rsidRPr="00383C96" w:rsidRDefault="008E0322" w:rsidP="0074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2.02</w:t>
            </w:r>
          </w:p>
          <w:p w:rsidR="008E0322" w:rsidRPr="002C466C" w:rsidRDefault="008E0322" w:rsidP="0074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C466C">
              <w:rPr>
                <w:rFonts w:ascii="Times New Roman" w:hAnsi="Times New Roman" w:cs="Times New Roman"/>
                <w:i/>
                <w:sz w:val="20"/>
                <w:szCs w:val="20"/>
              </w:rPr>
              <w:t>(p=0.001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E0322" w:rsidRPr="00383C96" w:rsidRDefault="008E0322" w:rsidP="0074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1.70</w:t>
            </w:r>
          </w:p>
          <w:p w:rsidR="008E0322" w:rsidRPr="002C466C" w:rsidRDefault="008E0322" w:rsidP="0074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C466C">
              <w:rPr>
                <w:rFonts w:ascii="Times New Roman" w:hAnsi="Times New Roman" w:cs="Times New Roman"/>
                <w:i/>
                <w:sz w:val="20"/>
                <w:szCs w:val="20"/>
              </w:rPr>
              <w:t>(p=0.001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E0322" w:rsidRPr="00383C96" w:rsidRDefault="008E0322" w:rsidP="0074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1.92</w:t>
            </w:r>
          </w:p>
          <w:p w:rsidR="008E0322" w:rsidRPr="002C466C" w:rsidRDefault="008E0322" w:rsidP="0074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C466C">
              <w:rPr>
                <w:rFonts w:ascii="Times New Roman" w:hAnsi="Times New Roman" w:cs="Times New Roman"/>
                <w:i/>
                <w:sz w:val="20"/>
                <w:szCs w:val="20"/>
              </w:rPr>
              <w:t>(p=0.001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E0322" w:rsidRPr="00383C96" w:rsidRDefault="008E0322" w:rsidP="0074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1.28</w:t>
            </w:r>
          </w:p>
          <w:p w:rsidR="008E0322" w:rsidRPr="002C466C" w:rsidRDefault="008E0322" w:rsidP="0074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C466C">
              <w:rPr>
                <w:rFonts w:ascii="Times New Roman" w:hAnsi="Times New Roman" w:cs="Times New Roman"/>
                <w:i/>
                <w:sz w:val="20"/>
                <w:szCs w:val="20"/>
              </w:rPr>
              <w:t>(p=0.001)</w:t>
            </w:r>
          </w:p>
        </w:tc>
      </w:tr>
      <w:tr w:rsidR="008E0322" w:rsidRPr="00383C96" w:rsidTr="00744A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none" w:sz="0" w:space="0" w:color="auto"/>
            </w:tcBorders>
            <w:shd w:val="clear" w:color="auto" w:fill="auto"/>
          </w:tcPr>
          <w:p w:rsidR="008E0322" w:rsidRPr="00383C96" w:rsidRDefault="008E0322" w:rsidP="00744A93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8E0322" w:rsidRPr="00BE7245" w:rsidRDefault="008E0322" w:rsidP="00744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BE7245">
              <w:rPr>
                <w:rFonts w:ascii="Times New Roman" w:hAnsi="Times New Roman" w:cs="Times New Roman"/>
                <w:i/>
                <w:sz w:val="20"/>
                <w:szCs w:val="20"/>
              </w:rPr>
              <w:t>Losartan+HCT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8E0322" w:rsidRPr="00383C96" w:rsidRDefault="008E0322" w:rsidP="00744A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2.22</w:t>
            </w:r>
          </w:p>
          <w:p w:rsidR="008E0322" w:rsidRPr="00383C96" w:rsidRDefault="008E0322" w:rsidP="00744A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8E0322" w:rsidRPr="00383C96" w:rsidRDefault="008E0322" w:rsidP="00744A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1.75</w:t>
            </w:r>
          </w:p>
          <w:p w:rsidR="008E0322" w:rsidRPr="002C466C" w:rsidRDefault="008E0322" w:rsidP="00744A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C466C">
              <w:rPr>
                <w:rFonts w:ascii="Times New Roman" w:hAnsi="Times New Roman" w:cs="Times New Roman"/>
                <w:i/>
                <w:sz w:val="20"/>
                <w:szCs w:val="20"/>
              </w:rPr>
              <w:t>(p=0.001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E0322" w:rsidRPr="00383C96" w:rsidRDefault="008E0322" w:rsidP="00744A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1.89</w:t>
            </w:r>
          </w:p>
          <w:p w:rsidR="008E0322" w:rsidRPr="002C466C" w:rsidRDefault="008E0322" w:rsidP="00744A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C466C">
              <w:rPr>
                <w:rFonts w:ascii="Times New Roman" w:hAnsi="Times New Roman" w:cs="Times New Roman"/>
                <w:i/>
                <w:sz w:val="20"/>
                <w:szCs w:val="20"/>
              </w:rPr>
              <w:t>(p=0.001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E0322" w:rsidRPr="00383C96" w:rsidRDefault="008E0322" w:rsidP="00744A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2.26</w:t>
            </w:r>
          </w:p>
          <w:p w:rsidR="008E0322" w:rsidRPr="002C466C" w:rsidRDefault="008E0322" w:rsidP="00744A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C466C">
              <w:rPr>
                <w:rFonts w:ascii="Times New Roman" w:hAnsi="Times New Roman" w:cs="Times New Roman"/>
                <w:i/>
                <w:sz w:val="20"/>
                <w:szCs w:val="20"/>
              </w:rPr>
              <w:t>(p=0.001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E0322" w:rsidRPr="00383C96" w:rsidRDefault="008E0322" w:rsidP="00744A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2.12</w:t>
            </w:r>
          </w:p>
          <w:p w:rsidR="008E0322" w:rsidRPr="002C466C" w:rsidRDefault="008E0322" w:rsidP="00744A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C466C">
              <w:rPr>
                <w:rFonts w:ascii="Times New Roman" w:hAnsi="Times New Roman" w:cs="Times New Roman"/>
                <w:i/>
                <w:sz w:val="20"/>
                <w:szCs w:val="20"/>
              </w:rPr>
              <w:t>(p=0.001)</w:t>
            </w:r>
          </w:p>
        </w:tc>
      </w:tr>
      <w:tr w:rsidR="008E0322" w:rsidRPr="00383C96" w:rsidTr="00744A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none" w:sz="0" w:space="0" w:color="auto"/>
            </w:tcBorders>
            <w:shd w:val="clear" w:color="auto" w:fill="auto"/>
          </w:tcPr>
          <w:p w:rsidR="008E0322" w:rsidRPr="00383C96" w:rsidRDefault="008E0322" w:rsidP="00744A93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8E0322" w:rsidRPr="00BE7245" w:rsidRDefault="008E0322" w:rsidP="00744A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BE7245">
              <w:rPr>
                <w:rFonts w:ascii="Times New Roman" w:hAnsi="Times New Roman" w:cs="Times New Roman"/>
                <w:i/>
                <w:sz w:val="20"/>
                <w:szCs w:val="20"/>
              </w:rPr>
              <w:t>Nifedipine</w:t>
            </w:r>
            <w:proofErr w:type="spellEnd"/>
            <w:r w:rsidRPr="00BE724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GITZ, </w:t>
            </w:r>
            <w:proofErr w:type="spellStart"/>
            <w:r w:rsidRPr="00BE7245">
              <w:rPr>
                <w:rFonts w:ascii="Times New Roman" w:hAnsi="Times New Roman" w:cs="Times New Roman"/>
                <w:i/>
                <w:sz w:val="20"/>
                <w:szCs w:val="20"/>
              </w:rPr>
              <w:t>Losartan+HCT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8E0322" w:rsidRPr="00383C96" w:rsidRDefault="008E0322" w:rsidP="0074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.4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E0322" w:rsidRPr="00383C96" w:rsidRDefault="008E0322" w:rsidP="0074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5.26</w:t>
            </w:r>
          </w:p>
          <w:p w:rsidR="008E0322" w:rsidRPr="002C466C" w:rsidRDefault="008E0322" w:rsidP="0074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C466C">
              <w:rPr>
                <w:rFonts w:ascii="Times New Roman" w:hAnsi="Times New Roman" w:cs="Times New Roman"/>
                <w:i/>
                <w:sz w:val="20"/>
                <w:szCs w:val="20"/>
              </w:rPr>
              <w:t>(p=0.001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E0322" w:rsidRPr="00383C96" w:rsidRDefault="008E0322" w:rsidP="0074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4.04</w:t>
            </w:r>
          </w:p>
          <w:p w:rsidR="008E0322" w:rsidRPr="002C466C" w:rsidRDefault="008E0322" w:rsidP="0074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C466C">
              <w:rPr>
                <w:rFonts w:ascii="Times New Roman" w:hAnsi="Times New Roman" w:cs="Times New Roman"/>
                <w:i/>
                <w:sz w:val="20"/>
                <w:szCs w:val="20"/>
              </w:rPr>
              <w:t>(p=0.001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E0322" w:rsidRPr="00383C96" w:rsidRDefault="008E0322" w:rsidP="0074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3.69</w:t>
            </w:r>
          </w:p>
          <w:p w:rsidR="008E0322" w:rsidRPr="002C466C" w:rsidRDefault="008E0322" w:rsidP="0074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C466C">
              <w:rPr>
                <w:rFonts w:ascii="Times New Roman" w:hAnsi="Times New Roman" w:cs="Times New Roman"/>
                <w:i/>
                <w:sz w:val="20"/>
                <w:szCs w:val="20"/>
              </w:rPr>
              <w:t>(p=0.001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E0322" w:rsidRPr="00383C96" w:rsidRDefault="008E0322" w:rsidP="0074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4.04</w:t>
            </w:r>
          </w:p>
          <w:p w:rsidR="008E0322" w:rsidRPr="002C466C" w:rsidRDefault="008E0322" w:rsidP="0074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C466C">
              <w:rPr>
                <w:rFonts w:ascii="Times New Roman" w:hAnsi="Times New Roman" w:cs="Times New Roman"/>
                <w:i/>
                <w:sz w:val="20"/>
                <w:szCs w:val="20"/>
              </w:rPr>
              <w:t>(p=0.001)</w:t>
            </w:r>
          </w:p>
        </w:tc>
      </w:tr>
      <w:tr w:rsidR="008E0322" w:rsidRPr="00383C96" w:rsidTr="00744A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left w:val="none" w:sz="0" w:space="0" w:color="auto"/>
            </w:tcBorders>
            <w:shd w:val="clear" w:color="auto" w:fill="auto"/>
            <w:vAlign w:val="center"/>
          </w:tcPr>
          <w:p w:rsidR="008E0322" w:rsidRPr="00383C96" w:rsidRDefault="008E0322" w:rsidP="00744A93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Mean s</w:t>
            </w:r>
            <w:r w:rsidRPr="00383C9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erum creatinine level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</w:t>
            </w:r>
            <w:r w:rsidRPr="00383C9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(</w:t>
            </w:r>
            <w:r w:rsidRPr="00BE7245">
              <w:rPr>
                <w:rFonts w:ascii="Times New Roman" w:hAnsi="Times New Roman" w:cs="Times New Roman"/>
                <w:b w:val="0"/>
                <w:i/>
                <w:color w:val="auto"/>
                <w:sz w:val="20"/>
                <w:szCs w:val="20"/>
              </w:rPr>
              <w:t>mg/</w:t>
            </w:r>
            <w:proofErr w:type="spellStart"/>
            <w:r w:rsidRPr="00BE7245">
              <w:rPr>
                <w:rFonts w:ascii="Times New Roman" w:hAnsi="Times New Roman" w:cs="Times New Roman"/>
                <w:b w:val="0"/>
                <w:i/>
                <w:color w:val="auto"/>
                <w:sz w:val="20"/>
                <w:szCs w:val="20"/>
              </w:rPr>
              <w:t>dL</w:t>
            </w:r>
            <w:proofErr w:type="spellEnd"/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:rsidR="008E0322" w:rsidRPr="00BE7245" w:rsidRDefault="008E0322" w:rsidP="00744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E7245">
              <w:rPr>
                <w:rFonts w:ascii="Times New Roman" w:hAnsi="Times New Roman" w:cs="Times New Roman"/>
                <w:i/>
                <w:sz w:val="20"/>
                <w:szCs w:val="20"/>
              </w:rPr>
              <w:t>Losarta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E0322" w:rsidRPr="00383C96" w:rsidRDefault="008E0322" w:rsidP="00744A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E0322" w:rsidRPr="00383C96" w:rsidRDefault="008E0322" w:rsidP="00744A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</w:p>
          <w:p w:rsidR="008E0322" w:rsidRPr="002C466C" w:rsidRDefault="008E0322" w:rsidP="00744A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C466C">
              <w:rPr>
                <w:rFonts w:ascii="Times New Roman" w:hAnsi="Times New Roman" w:cs="Times New Roman"/>
                <w:i/>
                <w:sz w:val="20"/>
                <w:szCs w:val="20"/>
              </w:rPr>
              <w:t>(p=1.0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E0322" w:rsidRPr="00383C96" w:rsidRDefault="008E0322" w:rsidP="00744A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</w:p>
          <w:p w:rsidR="008E0322" w:rsidRPr="002C466C" w:rsidRDefault="008E0322" w:rsidP="00744A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C466C">
              <w:rPr>
                <w:rFonts w:ascii="Times New Roman" w:hAnsi="Times New Roman" w:cs="Times New Roman"/>
                <w:i/>
                <w:sz w:val="20"/>
                <w:szCs w:val="20"/>
              </w:rPr>
              <w:t>(p=1.0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E0322" w:rsidRPr="00383C96" w:rsidRDefault="008E0322" w:rsidP="00744A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  <w:p w:rsidR="008E0322" w:rsidRPr="002C466C" w:rsidRDefault="008E0322" w:rsidP="00744A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C466C">
              <w:rPr>
                <w:rFonts w:ascii="Times New Roman" w:hAnsi="Times New Roman" w:cs="Times New Roman"/>
                <w:i/>
                <w:sz w:val="20"/>
                <w:szCs w:val="20"/>
              </w:rPr>
              <w:t>(p=0.43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E0322" w:rsidRPr="00383C96" w:rsidRDefault="008E0322" w:rsidP="00744A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  <w:p w:rsidR="008E0322" w:rsidRPr="002C466C" w:rsidRDefault="008E0322" w:rsidP="00744A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C466C">
              <w:rPr>
                <w:rFonts w:ascii="Times New Roman" w:hAnsi="Times New Roman" w:cs="Times New Roman"/>
                <w:i/>
                <w:sz w:val="20"/>
                <w:szCs w:val="20"/>
              </w:rPr>
              <w:t>(p=0.05)</w:t>
            </w:r>
          </w:p>
        </w:tc>
      </w:tr>
      <w:tr w:rsidR="008E0322" w:rsidRPr="00383C96" w:rsidTr="00744A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none" w:sz="0" w:space="0" w:color="auto"/>
            </w:tcBorders>
            <w:shd w:val="clear" w:color="auto" w:fill="auto"/>
          </w:tcPr>
          <w:p w:rsidR="008E0322" w:rsidRPr="00383C96" w:rsidRDefault="008E0322" w:rsidP="00744A93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8E0322" w:rsidRPr="00BE7245" w:rsidRDefault="008E0322" w:rsidP="00744A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BE7245">
              <w:rPr>
                <w:rFonts w:ascii="Times New Roman" w:hAnsi="Times New Roman" w:cs="Times New Roman"/>
                <w:i/>
                <w:sz w:val="20"/>
                <w:szCs w:val="20"/>
              </w:rPr>
              <w:t>Nifedipine</w:t>
            </w:r>
            <w:proofErr w:type="spellEnd"/>
            <w:r w:rsidRPr="00BE724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GITZ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E0322" w:rsidRPr="00383C96" w:rsidRDefault="008E0322" w:rsidP="0074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E0322" w:rsidRPr="00383C96" w:rsidRDefault="008E0322" w:rsidP="0074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3C96">
              <w:rPr>
                <w:rFonts w:ascii="Times New Roman" w:hAnsi="Times New Roman" w:cs="Times New Roman"/>
                <w:sz w:val="20"/>
                <w:szCs w:val="20"/>
              </w:rPr>
              <w:t>0.904</w:t>
            </w:r>
          </w:p>
          <w:p w:rsidR="008E0322" w:rsidRPr="00383C96" w:rsidRDefault="008E0322" w:rsidP="0074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3C96">
              <w:rPr>
                <w:rFonts w:ascii="Times New Roman" w:hAnsi="Times New Roman" w:cs="Times New Roman"/>
                <w:sz w:val="20"/>
                <w:szCs w:val="20"/>
              </w:rPr>
              <w:t>(p=0.51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E0322" w:rsidRPr="00383C96" w:rsidRDefault="008E0322" w:rsidP="0074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  <w:p w:rsidR="008E0322" w:rsidRPr="00383C96" w:rsidRDefault="008E0322" w:rsidP="0074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p=1.0</w:t>
            </w:r>
            <w:r w:rsidRPr="00383C9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E0322" w:rsidRPr="00383C96" w:rsidRDefault="008E0322" w:rsidP="0074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  <w:p w:rsidR="008E0322" w:rsidRPr="002C466C" w:rsidRDefault="008E0322" w:rsidP="0074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C466C">
              <w:rPr>
                <w:rFonts w:ascii="Times New Roman" w:hAnsi="Times New Roman" w:cs="Times New Roman"/>
                <w:i/>
                <w:sz w:val="20"/>
                <w:szCs w:val="20"/>
              </w:rPr>
              <w:t>(p=0.78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E0322" w:rsidRPr="00383C96" w:rsidRDefault="008E0322" w:rsidP="0074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  <w:p w:rsidR="008E0322" w:rsidRPr="002C466C" w:rsidRDefault="008E0322" w:rsidP="0074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C466C">
              <w:rPr>
                <w:rFonts w:ascii="Times New Roman" w:hAnsi="Times New Roman" w:cs="Times New Roman"/>
                <w:i/>
                <w:sz w:val="20"/>
                <w:szCs w:val="20"/>
              </w:rPr>
              <w:t>(p=0.99)</w:t>
            </w:r>
          </w:p>
        </w:tc>
      </w:tr>
      <w:tr w:rsidR="008E0322" w:rsidRPr="00383C96" w:rsidTr="00744A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none" w:sz="0" w:space="0" w:color="auto"/>
            </w:tcBorders>
            <w:shd w:val="clear" w:color="auto" w:fill="auto"/>
          </w:tcPr>
          <w:p w:rsidR="008E0322" w:rsidRPr="00383C96" w:rsidRDefault="008E0322" w:rsidP="00744A93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8E0322" w:rsidRPr="002C466C" w:rsidRDefault="008E0322" w:rsidP="00744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2C466C">
              <w:rPr>
                <w:rFonts w:ascii="Times New Roman" w:hAnsi="Times New Roman" w:cs="Times New Roman"/>
                <w:i/>
                <w:sz w:val="20"/>
                <w:szCs w:val="20"/>
              </w:rPr>
              <w:t>Losartan+HCT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8E0322" w:rsidRPr="00383C96" w:rsidRDefault="008E0322" w:rsidP="00744A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E0322" w:rsidRPr="00383C96" w:rsidRDefault="008E0322" w:rsidP="00744A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  <w:p w:rsidR="008E0322" w:rsidRPr="002C466C" w:rsidRDefault="008E0322" w:rsidP="00744A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C466C">
              <w:rPr>
                <w:rFonts w:ascii="Times New Roman" w:hAnsi="Times New Roman" w:cs="Times New Roman"/>
                <w:i/>
                <w:sz w:val="20"/>
                <w:szCs w:val="20"/>
              </w:rPr>
              <w:t>(p=1.0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E0322" w:rsidRPr="00383C96" w:rsidRDefault="008E0322" w:rsidP="00744A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  <w:p w:rsidR="008E0322" w:rsidRPr="002C466C" w:rsidRDefault="008E0322" w:rsidP="00744A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C466C">
              <w:rPr>
                <w:rFonts w:ascii="Times New Roman" w:hAnsi="Times New Roman" w:cs="Times New Roman"/>
                <w:i/>
                <w:sz w:val="20"/>
                <w:szCs w:val="20"/>
              </w:rPr>
              <w:t>(p=1.0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E0322" w:rsidRPr="00383C96" w:rsidRDefault="008E0322" w:rsidP="00744A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  <w:p w:rsidR="008E0322" w:rsidRPr="002C466C" w:rsidRDefault="008E0322" w:rsidP="00744A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C466C">
              <w:rPr>
                <w:rFonts w:ascii="Times New Roman" w:hAnsi="Times New Roman" w:cs="Times New Roman"/>
                <w:i/>
                <w:sz w:val="20"/>
                <w:szCs w:val="20"/>
              </w:rPr>
              <w:t>(p=1.0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E0322" w:rsidRPr="00383C96" w:rsidRDefault="008E0322" w:rsidP="00744A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  <w:p w:rsidR="008E0322" w:rsidRPr="002C466C" w:rsidRDefault="008E0322" w:rsidP="00744A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C466C">
              <w:rPr>
                <w:rFonts w:ascii="Times New Roman" w:hAnsi="Times New Roman" w:cs="Times New Roman"/>
                <w:i/>
                <w:sz w:val="20"/>
                <w:szCs w:val="20"/>
              </w:rPr>
              <w:t>(p=0.54)</w:t>
            </w:r>
          </w:p>
        </w:tc>
      </w:tr>
      <w:tr w:rsidR="008E0322" w:rsidRPr="00383C96" w:rsidTr="00744A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none" w:sz="0" w:space="0" w:color="auto"/>
            </w:tcBorders>
            <w:shd w:val="clear" w:color="auto" w:fill="auto"/>
          </w:tcPr>
          <w:p w:rsidR="008E0322" w:rsidRPr="00383C96" w:rsidRDefault="008E0322" w:rsidP="00744A93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8E0322" w:rsidRPr="002C466C" w:rsidRDefault="008E0322" w:rsidP="00744A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2C466C">
              <w:rPr>
                <w:rFonts w:ascii="Times New Roman" w:hAnsi="Times New Roman" w:cs="Times New Roman"/>
                <w:i/>
                <w:sz w:val="20"/>
                <w:szCs w:val="20"/>
              </w:rPr>
              <w:t>Nifedipine</w:t>
            </w:r>
            <w:proofErr w:type="spellEnd"/>
            <w:r w:rsidRPr="002C466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GITZ, </w:t>
            </w:r>
            <w:proofErr w:type="spellStart"/>
            <w:r w:rsidRPr="002C466C">
              <w:rPr>
                <w:rFonts w:ascii="Times New Roman" w:hAnsi="Times New Roman" w:cs="Times New Roman"/>
                <w:i/>
                <w:sz w:val="20"/>
                <w:szCs w:val="20"/>
              </w:rPr>
              <w:t>Losartan+HCT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8E0322" w:rsidRPr="00383C96" w:rsidRDefault="008E0322" w:rsidP="0074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E0322" w:rsidRPr="00383C96" w:rsidRDefault="008E0322" w:rsidP="0074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  <w:p w:rsidR="008E0322" w:rsidRPr="002C466C" w:rsidRDefault="008E0322" w:rsidP="0074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C466C">
              <w:rPr>
                <w:rFonts w:ascii="Times New Roman" w:hAnsi="Times New Roman" w:cs="Times New Roman"/>
                <w:i/>
                <w:sz w:val="20"/>
                <w:szCs w:val="20"/>
              </w:rPr>
              <w:t>(p=1.0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E0322" w:rsidRPr="00383C96" w:rsidRDefault="008E0322" w:rsidP="0074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</w:p>
          <w:p w:rsidR="008E0322" w:rsidRPr="002C466C" w:rsidRDefault="008E0322" w:rsidP="0074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C466C">
              <w:rPr>
                <w:rFonts w:ascii="Times New Roman" w:hAnsi="Times New Roman" w:cs="Times New Roman"/>
                <w:i/>
                <w:sz w:val="20"/>
                <w:szCs w:val="20"/>
              </w:rPr>
              <w:t>(p=1.0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E0322" w:rsidRPr="00383C96" w:rsidRDefault="008E0322" w:rsidP="0074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5</w:t>
            </w:r>
          </w:p>
          <w:p w:rsidR="008E0322" w:rsidRPr="002C466C" w:rsidRDefault="008E0322" w:rsidP="0074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C466C">
              <w:rPr>
                <w:rFonts w:ascii="Times New Roman" w:hAnsi="Times New Roman" w:cs="Times New Roman"/>
                <w:i/>
                <w:sz w:val="20"/>
                <w:szCs w:val="20"/>
              </w:rPr>
              <w:t>(p=0.51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E0322" w:rsidRPr="00383C96" w:rsidRDefault="008E0322" w:rsidP="0074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7</w:t>
            </w:r>
          </w:p>
          <w:p w:rsidR="008E0322" w:rsidRPr="002C466C" w:rsidRDefault="008E0322" w:rsidP="0074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C466C">
              <w:rPr>
                <w:rFonts w:ascii="Times New Roman" w:hAnsi="Times New Roman" w:cs="Times New Roman"/>
                <w:i/>
                <w:sz w:val="20"/>
                <w:szCs w:val="20"/>
              </w:rPr>
              <w:t>(p=0.09)</w:t>
            </w:r>
          </w:p>
        </w:tc>
      </w:tr>
      <w:tr w:rsidR="008E0322" w:rsidRPr="00383C96" w:rsidTr="00744A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left w:val="none" w:sz="0" w:space="0" w:color="auto"/>
            </w:tcBorders>
            <w:shd w:val="clear" w:color="auto" w:fill="auto"/>
            <w:vAlign w:val="center"/>
          </w:tcPr>
          <w:p w:rsidR="008E0322" w:rsidRPr="00383C96" w:rsidRDefault="008E0322" w:rsidP="00744A93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Mean s</w:t>
            </w:r>
            <w:r w:rsidRPr="00383C9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erum urea level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 (</w:t>
            </w:r>
            <w:r w:rsidRPr="00BE7245">
              <w:rPr>
                <w:rFonts w:ascii="Times New Roman" w:hAnsi="Times New Roman" w:cs="Times New Roman"/>
                <w:b w:val="0"/>
                <w:i/>
                <w:color w:val="auto"/>
                <w:sz w:val="20"/>
                <w:szCs w:val="20"/>
              </w:rPr>
              <w:t>mg/</w:t>
            </w:r>
            <w:proofErr w:type="spellStart"/>
            <w:r w:rsidRPr="00BE7245">
              <w:rPr>
                <w:rFonts w:ascii="Times New Roman" w:hAnsi="Times New Roman" w:cs="Times New Roman"/>
                <w:b w:val="0"/>
                <w:i/>
                <w:color w:val="auto"/>
                <w:sz w:val="20"/>
                <w:szCs w:val="20"/>
              </w:rPr>
              <w:t>dL</w:t>
            </w:r>
            <w:proofErr w:type="spellEnd"/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:rsidR="008E0322" w:rsidRPr="002C466C" w:rsidRDefault="008E0322" w:rsidP="00744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C466C">
              <w:rPr>
                <w:rFonts w:ascii="Times New Roman" w:hAnsi="Times New Roman" w:cs="Times New Roman"/>
                <w:i/>
                <w:sz w:val="20"/>
                <w:szCs w:val="20"/>
              </w:rPr>
              <w:t>Losarta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E0322" w:rsidRPr="00383C96" w:rsidRDefault="008E0322" w:rsidP="00744A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.4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E0322" w:rsidRPr="00383C96" w:rsidRDefault="008E0322" w:rsidP="00744A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7.40 </w:t>
            </w:r>
            <w:r w:rsidRPr="002C466C">
              <w:rPr>
                <w:rFonts w:ascii="Times New Roman" w:hAnsi="Times New Roman" w:cs="Times New Roman"/>
                <w:i/>
                <w:sz w:val="20"/>
                <w:szCs w:val="20"/>
              </w:rPr>
              <w:t>(p=1.0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E0322" w:rsidRPr="00383C96" w:rsidRDefault="008E0322" w:rsidP="00744A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.75</w:t>
            </w:r>
            <w:r w:rsidRPr="00383C9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C466C">
              <w:rPr>
                <w:rFonts w:ascii="Times New Roman" w:hAnsi="Times New Roman" w:cs="Times New Roman"/>
                <w:i/>
                <w:sz w:val="20"/>
                <w:szCs w:val="20"/>
              </w:rPr>
              <w:t>(p=0.66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E0322" w:rsidRPr="00383C96" w:rsidRDefault="008E0322" w:rsidP="00744A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.43</w:t>
            </w:r>
          </w:p>
          <w:p w:rsidR="008E0322" w:rsidRPr="002C466C" w:rsidRDefault="008E0322" w:rsidP="00744A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C466C">
              <w:rPr>
                <w:rFonts w:ascii="Times New Roman" w:hAnsi="Times New Roman" w:cs="Times New Roman"/>
                <w:i/>
                <w:sz w:val="20"/>
                <w:szCs w:val="20"/>
              </w:rPr>
              <w:t>(p= 0.32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E0322" w:rsidRPr="00383C96" w:rsidRDefault="008E0322" w:rsidP="00744A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.05</w:t>
            </w:r>
          </w:p>
          <w:p w:rsidR="008E0322" w:rsidRPr="002C466C" w:rsidRDefault="008E0322" w:rsidP="00744A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C466C">
              <w:rPr>
                <w:rFonts w:ascii="Times New Roman" w:hAnsi="Times New Roman" w:cs="Times New Roman"/>
                <w:i/>
                <w:sz w:val="20"/>
                <w:szCs w:val="20"/>
              </w:rPr>
              <w:t>(p=0.27)</w:t>
            </w:r>
          </w:p>
        </w:tc>
      </w:tr>
      <w:tr w:rsidR="008E0322" w:rsidRPr="00383C96" w:rsidTr="00744A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none" w:sz="0" w:space="0" w:color="auto"/>
            </w:tcBorders>
            <w:shd w:val="clear" w:color="auto" w:fill="auto"/>
          </w:tcPr>
          <w:p w:rsidR="008E0322" w:rsidRPr="00383C96" w:rsidRDefault="008E0322" w:rsidP="00744A93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8E0322" w:rsidRPr="002C466C" w:rsidRDefault="008E0322" w:rsidP="00744A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2C466C">
              <w:rPr>
                <w:rFonts w:ascii="Times New Roman" w:hAnsi="Times New Roman" w:cs="Times New Roman"/>
                <w:i/>
                <w:sz w:val="20"/>
                <w:szCs w:val="20"/>
              </w:rPr>
              <w:t>Nifedipine</w:t>
            </w:r>
            <w:proofErr w:type="spellEnd"/>
            <w:r w:rsidRPr="002C466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GITZ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E0322" w:rsidRPr="00383C96" w:rsidRDefault="008E0322" w:rsidP="0074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.4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E0322" w:rsidRPr="00383C96" w:rsidRDefault="008E0322" w:rsidP="0074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.71</w:t>
            </w:r>
          </w:p>
          <w:p w:rsidR="008E0322" w:rsidRPr="002C466C" w:rsidRDefault="008E0322" w:rsidP="0074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C466C">
              <w:rPr>
                <w:rFonts w:ascii="Times New Roman" w:hAnsi="Times New Roman" w:cs="Times New Roman"/>
                <w:i/>
                <w:sz w:val="20"/>
                <w:szCs w:val="20"/>
              </w:rPr>
              <w:t>(p=1.0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E0322" w:rsidRPr="00383C96" w:rsidRDefault="008E0322" w:rsidP="0074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.17</w:t>
            </w:r>
          </w:p>
          <w:p w:rsidR="008E0322" w:rsidRPr="002C466C" w:rsidRDefault="008E0322" w:rsidP="0074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C466C">
              <w:rPr>
                <w:rFonts w:ascii="Times New Roman" w:hAnsi="Times New Roman" w:cs="Times New Roman"/>
                <w:i/>
                <w:sz w:val="20"/>
                <w:szCs w:val="20"/>
              </w:rPr>
              <w:t>(p=1.0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E0322" w:rsidRPr="00383C96" w:rsidRDefault="008E0322" w:rsidP="0074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.85</w:t>
            </w:r>
          </w:p>
          <w:p w:rsidR="008E0322" w:rsidRPr="00383C96" w:rsidRDefault="008E0322" w:rsidP="0074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3C96">
              <w:rPr>
                <w:rFonts w:ascii="Times New Roman" w:hAnsi="Times New Roman" w:cs="Times New Roman"/>
                <w:sz w:val="20"/>
                <w:szCs w:val="20"/>
              </w:rPr>
              <w:t>(p=0.27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E0322" w:rsidRPr="00383C96" w:rsidRDefault="008E0322" w:rsidP="0074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.27</w:t>
            </w:r>
          </w:p>
          <w:p w:rsidR="008E0322" w:rsidRPr="002C466C" w:rsidRDefault="008E0322" w:rsidP="0074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C466C">
              <w:rPr>
                <w:rFonts w:ascii="Times New Roman" w:hAnsi="Times New Roman" w:cs="Times New Roman"/>
                <w:i/>
                <w:sz w:val="20"/>
                <w:szCs w:val="20"/>
              </w:rPr>
              <w:t>(p=0.01)</w:t>
            </w:r>
          </w:p>
        </w:tc>
      </w:tr>
      <w:tr w:rsidR="008E0322" w:rsidRPr="00383C96" w:rsidTr="00744A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none" w:sz="0" w:space="0" w:color="auto"/>
            </w:tcBorders>
            <w:shd w:val="clear" w:color="auto" w:fill="auto"/>
          </w:tcPr>
          <w:p w:rsidR="008E0322" w:rsidRPr="00383C96" w:rsidRDefault="008E0322" w:rsidP="00744A93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8E0322" w:rsidRPr="002C466C" w:rsidRDefault="008E0322" w:rsidP="00744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2C466C">
              <w:rPr>
                <w:rFonts w:ascii="Times New Roman" w:hAnsi="Times New Roman" w:cs="Times New Roman"/>
                <w:i/>
                <w:sz w:val="20"/>
                <w:szCs w:val="20"/>
              </w:rPr>
              <w:t>Losartan+HCT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8E0322" w:rsidRPr="00383C96" w:rsidRDefault="008E0322" w:rsidP="00744A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.3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E0322" w:rsidRPr="00383C96" w:rsidRDefault="008E0322" w:rsidP="00744A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.72</w:t>
            </w:r>
          </w:p>
          <w:p w:rsidR="008E0322" w:rsidRPr="002C466C" w:rsidRDefault="008E0322" w:rsidP="00744A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C466C">
              <w:rPr>
                <w:rFonts w:ascii="Times New Roman" w:hAnsi="Times New Roman" w:cs="Times New Roman"/>
                <w:i/>
                <w:sz w:val="20"/>
                <w:szCs w:val="20"/>
              </w:rPr>
              <w:t>(p=1.0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E0322" w:rsidRPr="00383C96" w:rsidRDefault="008E0322" w:rsidP="00744A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.64</w:t>
            </w:r>
          </w:p>
          <w:p w:rsidR="008E0322" w:rsidRPr="002C466C" w:rsidRDefault="008E0322" w:rsidP="00744A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C466C">
              <w:rPr>
                <w:rFonts w:ascii="Times New Roman" w:hAnsi="Times New Roman" w:cs="Times New Roman"/>
                <w:i/>
                <w:sz w:val="20"/>
                <w:szCs w:val="20"/>
              </w:rPr>
              <w:t>(p=0.21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E0322" w:rsidRPr="00383C96" w:rsidRDefault="008E0322" w:rsidP="00744A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.53</w:t>
            </w:r>
          </w:p>
          <w:p w:rsidR="008E0322" w:rsidRPr="002C466C" w:rsidRDefault="008E0322" w:rsidP="00744A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C466C">
              <w:rPr>
                <w:rFonts w:ascii="Times New Roman" w:hAnsi="Times New Roman" w:cs="Times New Roman"/>
                <w:i/>
                <w:sz w:val="20"/>
                <w:szCs w:val="20"/>
              </w:rPr>
              <w:t>(p=0.001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E0322" w:rsidRPr="00383C96" w:rsidRDefault="008E0322" w:rsidP="00744A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.81</w:t>
            </w:r>
          </w:p>
          <w:p w:rsidR="008E0322" w:rsidRPr="002C466C" w:rsidRDefault="008E0322" w:rsidP="00744A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C466C">
              <w:rPr>
                <w:rFonts w:ascii="Times New Roman" w:hAnsi="Times New Roman" w:cs="Times New Roman"/>
                <w:i/>
                <w:sz w:val="20"/>
                <w:szCs w:val="20"/>
              </w:rPr>
              <w:t>(p=0.00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1</w:t>
            </w:r>
            <w:r w:rsidRPr="002C466C">
              <w:rPr>
                <w:rFonts w:ascii="Times New Roman" w:hAnsi="Times New Roman" w:cs="Times New Roman"/>
                <w:i/>
                <w:sz w:val="20"/>
                <w:szCs w:val="20"/>
              </w:rPr>
              <w:t>)</w:t>
            </w:r>
          </w:p>
        </w:tc>
      </w:tr>
      <w:tr w:rsidR="008E0322" w:rsidRPr="00383C96" w:rsidTr="00744A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none" w:sz="0" w:space="0" w:color="auto"/>
            </w:tcBorders>
            <w:shd w:val="clear" w:color="auto" w:fill="auto"/>
          </w:tcPr>
          <w:p w:rsidR="008E0322" w:rsidRPr="00383C96" w:rsidRDefault="008E0322" w:rsidP="00744A93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8E0322" w:rsidRPr="002C466C" w:rsidRDefault="008E0322" w:rsidP="00744A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2C466C">
              <w:rPr>
                <w:rFonts w:ascii="Times New Roman" w:hAnsi="Times New Roman" w:cs="Times New Roman"/>
                <w:i/>
                <w:sz w:val="20"/>
                <w:szCs w:val="20"/>
              </w:rPr>
              <w:t>Nifedipine</w:t>
            </w:r>
            <w:proofErr w:type="spellEnd"/>
            <w:r w:rsidRPr="002C466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GITZ, </w:t>
            </w:r>
            <w:proofErr w:type="spellStart"/>
            <w:r w:rsidRPr="002C466C">
              <w:rPr>
                <w:rFonts w:ascii="Times New Roman" w:hAnsi="Times New Roman" w:cs="Times New Roman"/>
                <w:i/>
                <w:sz w:val="20"/>
                <w:szCs w:val="20"/>
              </w:rPr>
              <w:t>Losartan+HCT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8E0322" w:rsidRPr="00383C96" w:rsidRDefault="008E0322" w:rsidP="0074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.8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E0322" w:rsidRPr="00383C96" w:rsidRDefault="008E0322" w:rsidP="0074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.60</w:t>
            </w:r>
          </w:p>
          <w:p w:rsidR="008E0322" w:rsidRPr="002C466C" w:rsidRDefault="008E0322" w:rsidP="0074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C466C">
              <w:rPr>
                <w:rFonts w:ascii="Times New Roman" w:hAnsi="Times New Roman" w:cs="Times New Roman"/>
                <w:i/>
                <w:sz w:val="20"/>
                <w:szCs w:val="20"/>
              </w:rPr>
              <w:t>(p=1.0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E0322" w:rsidRPr="00383C96" w:rsidRDefault="008E0322" w:rsidP="0074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.81</w:t>
            </w:r>
          </w:p>
          <w:p w:rsidR="008E0322" w:rsidRPr="002C466C" w:rsidRDefault="008E0322" w:rsidP="0074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C466C">
              <w:rPr>
                <w:rFonts w:ascii="Times New Roman" w:hAnsi="Times New Roman" w:cs="Times New Roman"/>
                <w:i/>
                <w:sz w:val="20"/>
                <w:szCs w:val="20"/>
              </w:rPr>
              <w:t>(p=0.001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E0322" w:rsidRPr="00383C96" w:rsidRDefault="008E0322" w:rsidP="0074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3C96">
              <w:rPr>
                <w:rFonts w:ascii="Times New Roman" w:hAnsi="Times New Roman" w:cs="Times New Roman"/>
                <w:sz w:val="20"/>
                <w:szCs w:val="20"/>
              </w:rPr>
              <w:t>34.483</w:t>
            </w:r>
          </w:p>
          <w:p w:rsidR="008E0322" w:rsidRPr="002C466C" w:rsidRDefault="008E0322" w:rsidP="0074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C466C">
              <w:rPr>
                <w:rFonts w:ascii="Times New Roman" w:hAnsi="Times New Roman" w:cs="Times New Roman"/>
                <w:i/>
                <w:sz w:val="20"/>
                <w:szCs w:val="20"/>
              </w:rPr>
              <w:t>(p=0.001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E0322" w:rsidRPr="00383C96" w:rsidRDefault="008E0322" w:rsidP="0074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.03</w:t>
            </w:r>
          </w:p>
          <w:p w:rsidR="008E0322" w:rsidRPr="002C466C" w:rsidRDefault="008E0322" w:rsidP="0074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C466C">
              <w:rPr>
                <w:rFonts w:ascii="Times New Roman" w:hAnsi="Times New Roman" w:cs="Times New Roman"/>
                <w:i/>
                <w:sz w:val="20"/>
                <w:szCs w:val="20"/>
              </w:rPr>
              <w:t>(p=0.001)</w:t>
            </w:r>
          </w:p>
        </w:tc>
      </w:tr>
      <w:tr w:rsidR="008E0322" w:rsidRPr="00383C96" w:rsidTr="00744A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left w:val="none" w:sz="0" w:space="0" w:color="auto"/>
            </w:tcBorders>
            <w:shd w:val="clear" w:color="auto" w:fill="auto"/>
            <w:vAlign w:val="center"/>
          </w:tcPr>
          <w:p w:rsidR="008E0322" w:rsidRPr="00383C96" w:rsidRDefault="008E0322" w:rsidP="00744A93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Mean blood g</w:t>
            </w:r>
            <w:r w:rsidRPr="00383C9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lucose random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(</w:t>
            </w:r>
            <w:r w:rsidRPr="00BE7245">
              <w:rPr>
                <w:rFonts w:ascii="Times New Roman" w:hAnsi="Times New Roman" w:cs="Times New Roman"/>
                <w:b w:val="0"/>
                <w:i/>
                <w:color w:val="auto"/>
                <w:sz w:val="20"/>
                <w:szCs w:val="20"/>
              </w:rPr>
              <w:t>mg/</w:t>
            </w:r>
            <w:proofErr w:type="spellStart"/>
            <w:r w:rsidRPr="00BE7245">
              <w:rPr>
                <w:rFonts w:ascii="Times New Roman" w:hAnsi="Times New Roman" w:cs="Times New Roman"/>
                <w:b w:val="0"/>
                <w:i/>
                <w:color w:val="auto"/>
                <w:sz w:val="20"/>
                <w:szCs w:val="20"/>
              </w:rPr>
              <w:t>dL</w:t>
            </w:r>
            <w:proofErr w:type="spellEnd"/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:rsidR="008E0322" w:rsidRPr="002C466C" w:rsidRDefault="008E0322" w:rsidP="00744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C466C">
              <w:rPr>
                <w:rFonts w:ascii="Times New Roman" w:hAnsi="Times New Roman" w:cs="Times New Roman"/>
                <w:i/>
                <w:sz w:val="20"/>
                <w:szCs w:val="20"/>
              </w:rPr>
              <w:t>Losarta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E0322" w:rsidRPr="00383C96" w:rsidRDefault="008E0322" w:rsidP="00744A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3C96">
              <w:rPr>
                <w:rFonts w:ascii="Times New Roman" w:hAnsi="Times New Roman" w:cs="Times New Roman"/>
                <w:sz w:val="20"/>
                <w:szCs w:val="20"/>
              </w:rPr>
              <w:t>127.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E0322" w:rsidRPr="00383C96" w:rsidRDefault="008E0322" w:rsidP="00744A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3C96">
              <w:rPr>
                <w:rFonts w:ascii="Times New Roman" w:hAnsi="Times New Roman" w:cs="Times New Roman"/>
                <w:sz w:val="20"/>
                <w:szCs w:val="20"/>
              </w:rPr>
              <w:t xml:space="preserve">117.9 </w:t>
            </w:r>
            <w:r w:rsidRPr="002C466C">
              <w:rPr>
                <w:rFonts w:ascii="Times New Roman" w:hAnsi="Times New Roman" w:cs="Times New Roman"/>
                <w:i/>
                <w:sz w:val="20"/>
                <w:szCs w:val="20"/>
              </w:rPr>
              <w:t>(p=0.59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E0322" w:rsidRPr="00383C96" w:rsidRDefault="008E0322" w:rsidP="00744A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22.2 </w:t>
            </w:r>
            <w:r w:rsidRPr="002C466C">
              <w:rPr>
                <w:rFonts w:ascii="Times New Roman" w:hAnsi="Times New Roman" w:cs="Times New Roman"/>
                <w:i/>
                <w:sz w:val="20"/>
                <w:szCs w:val="20"/>
              </w:rPr>
              <w:t>(p=1.0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E0322" w:rsidRPr="00383C96" w:rsidRDefault="008E0322" w:rsidP="00744A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6.43</w:t>
            </w:r>
            <w:r w:rsidRPr="00383C9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C466C">
              <w:rPr>
                <w:rFonts w:ascii="Times New Roman" w:hAnsi="Times New Roman" w:cs="Times New Roman"/>
                <w:i/>
                <w:sz w:val="20"/>
                <w:szCs w:val="20"/>
              </w:rPr>
              <w:t>(p=0.58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E0322" w:rsidRPr="00383C96" w:rsidRDefault="008E0322" w:rsidP="00744A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3C96">
              <w:rPr>
                <w:rFonts w:ascii="Times New Roman" w:hAnsi="Times New Roman" w:cs="Times New Roman"/>
                <w:sz w:val="20"/>
                <w:szCs w:val="20"/>
              </w:rPr>
              <w:t xml:space="preserve">114.3 </w:t>
            </w:r>
            <w:r w:rsidRPr="002C466C">
              <w:rPr>
                <w:rFonts w:ascii="Times New Roman" w:hAnsi="Times New Roman" w:cs="Times New Roman"/>
                <w:i/>
                <w:sz w:val="20"/>
                <w:szCs w:val="20"/>
              </w:rPr>
              <w:t>(p=0.29)</w:t>
            </w:r>
          </w:p>
        </w:tc>
      </w:tr>
      <w:tr w:rsidR="008E0322" w:rsidRPr="00383C96" w:rsidTr="00744A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none" w:sz="0" w:space="0" w:color="auto"/>
            </w:tcBorders>
            <w:shd w:val="clear" w:color="auto" w:fill="auto"/>
          </w:tcPr>
          <w:p w:rsidR="008E0322" w:rsidRPr="00383C96" w:rsidRDefault="008E0322" w:rsidP="00744A93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8E0322" w:rsidRPr="002C466C" w:rsidRDefault="008E0322" w:rsidP="00744A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2C466C">
              <w:rPr>
                <w:rFonts w:ascii="Times New Roman" w:hAnsi="Times New Roman" w:cs="Times New Roman"/>
                <w:i/>
                <w:sz w:val="20"/>
                <w:szCs w:val="20"/>
              </w:rPr>
              <w:t>Nifedipine</w:t>
            </w:r>
            <w:proofErr w:type="spellEnd"/>
            <w:r w:rsidRPr="002C466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GITZ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E0322" w:rsidRPr="00383C96" w:rsidRDefault="008E0322" w:rsidP="0074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4.1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E0322" w:rsidRPr="00383C96" w:rsidRDefault="008E0322" w:rsidP="0074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2.64</w:t>
            </w:r>
          </w:p>
          <w:p w:rsidR="008E0322" w:rsidRPr="002C466C" w:rsidRDefault="008E0322" w:rsidP="0074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C466C">
              <w:rPr>
                <w:rFonts w:ascii="Times New Roman" w:hAnsi="Times New Roman" w:cs="Times New Roman"/>
                <w:i/>
                <w:sz w:val="20"/>
                <w:szCs w:val="20"/>
              </w:rPr>
              <w:t>(p=0.01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E0322" w:rsidRPr="00383C96" w:rsidRDefault="008E0322" w:rsidP="0074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3C96">
              <w:rPr>
                <w:rFonts w:ascii="Times New Roman" w:hAnsi="Times New Roman" w:cs="Times New Roman"/>
                <w:sz w:val="20"/>
                <w:szCs w:val="20"/>
              </w:rPr>
              <w:t>137.04</w:t>
            </w:r>
          </w:p>
          <w:p w:rsidR="008E0322" w:rsidRPr="002C466C" w:rsidRDefault="008E0322" w:rsidP="0074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C466C">
              <w:rPr>
                <w:rFonts w:ascii="Times New Roman" w:hAnsi="Times New Roman" w:cs="Times New Roman"/>
                <w:i/>
                <w:sz w:val="20"/>
                <w:szCs w:val="20"/>
              </w:rPr>
              <w:t>(p=.004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E0322" w:rsidRPr="00383C96" w:rsidRDefault="008E0322" w:rsidP="0074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2.77</w:t>
            </w:r>
          </w:p>
          <w:p w:rsidR="008E0322" w:rsidRPr="002C466C" w:rsidRDefault="008E0322" w:rsidP="0074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C466C">
              <w:rPr>
                <w:rFonts w:ascii="Times New Roman" w:hAnsi="Times New Roman" w:cs="Times New Roman"/>
                <w:i/>
                <w:sz w:val="20"/>
                <w:szCs w:val="20"/>
              </w:rPr>
              <w:t>(p=0.001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E0322" w:rsidRPr="00383C96" w:rsidRDefault="008E0322" w:rsidP="0074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3C96">
              <w:rPr>
                <w:rFonts w:ascii="Times New Roman" w:hAnsi="Times New Roman" w:cs="Times New Roman"/>
                <w:sz w:val="20"/>
                <w:szCs w:val="20"/>
              </w:rPr>
              <w:t>128.86</w:t>
            </w:r>
          </w:p>
          <w:p w:rsidR="008E0322" w:rsidRPr="002C466C" w:rsidRDefault="008E0322" w:rsidP="0074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C466C">
              <w:rPr>
                <w:rFonts w:ascii="Times New Roman" w:hAnsi="Times New Roman" w:cs="Times New Roman"/>
                <w:i/>
                <w:sz w:val="20"/>
                <w:szCs w:val="20"/>
              </w:rPr>
              <w:t>(p=0.001)</w:t>
            </w:r>
          </w:p>
        </w:tc>
      </w:tr>
      <w:tr w:rsidR="008E0322" w:rsidRPr="00383C96" w:rsidTr="00744A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none" w:sz="0" w:space="0" w:color="auto"/>
            </w:tcBorders>
            <w:shd w:val="clear" w:color="auto" w:fill="auto"/>
          </w:tcPr>
          <w:p w:rsidR="008E0322" w:rsidRPr="00383C96" w:rsidRDefault="008E0322" w:rsidP="00744A93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8E0322" w:rsidRPr="002C466C" w:rsidRDefault="008E0322" w:rsidP="00744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2C466C">
              <w:rPr>
                <w:rFonts w:ascii="Times New Roman" w:hAnsi="Times New Roman" w:cs="Times New Roman"/>
                <w:i/>
                <w:sz w:val="20"/>
                <w:szCs w:val="20"/>
              </w:rPr>
              <w:t>Losartan+HCT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8E0322" w:rsidRPr="00383C96" w:rsidRDefault="008E0322" w:rsidP="00744A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0.3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E0322" w:rsidRPr="00383C96" w:rsidRDefault="008E0322" w:rsidP="00744A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5.43</w:t>
            </w:r>
          </w:p>
          <w:p w:rsidR="008E0322" w:rsidRPr="002C466C" w:rsidRDefault="008E0322" w:rsidP="00744A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C466C">
              <w:rPr>
                <w:rFonts w:ascii="Times New Roman" w:hAnsi="Times New Roman" w:cs="Times New Roman"/>
                <w:i/>
                <w:sz w:val="20"/>
                <w:szCs w:val="20"/>
              </w:rPr>
              <w:t>(p=0.65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E0322" w:rsidRPr="00383C96" w:rsidRDefault="008E0322" w:rsidP="00744A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3C96">
              <w:rPr>
                <w:rFonts w:ascii="Times New Roman" w:hAnsi="Times New Roman" w:cs="Times New Roman"/>
                <w:sz w:val="20"/>
                <w:szCs w:val="20"/>
              </w:rPr>
              <w:t>123.187</w:t>
            </w:r>
          </w:p>
          <w:p w:rsidR="008E0322" w:rsidRPr="002C466C" w:rsidRDefault="008E0322" w:rsidP="00744A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C466C">
              <w:rPr>
                <w:rFonts w:ascii="Times New Roman" w:hAnsi="Times New Roman" w:cs="Times New Roman"/>
                <w:i/>
                <w:sz w:val="20"/>
                <w:szCs w:val="20"/>
              </w:rPr>
              <w:t>(p=0.27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E0322" w:rsidRPr="00383C96" w:rsidRDefault="008E0322" w:rsidP="00744A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9.66</w:t>
            </w:r>
          </w:p>
          <w:p w:rsidR="008E0322" w:rsidRPr="002C466C" w:rsidRDefault="008E0322" w:rsidP="00744A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C466C">
              <w:rPr>
                <w:rFonts w:ascii="Times New Roman" w:hAnsi="Times New Roman" w:cs="Times New Roman"/>
                <w:i/>
                <w:sz w:val="20"/>
                <w:szCs w:val="20"/>
              </w:rPr>
              <w:t>(p=0.03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E0322" w:rsidRPr="00383C96" w:rsidRDefault="008E0322" w:rsidP="00744A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6.79</w:t>
            </w:r>
          </w:p>
          <w:p w:rsidR="008E0322" w:rsidRPr="002C466C" w:rsidRDefault="008E0322" w:rsidP="00744A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C466C">
              <w:rPr>
                <w:rFonts w:ascii="Times New Roman" w:hAnsi="Times New Roman" w:cs="Times New Roman"/>
                <w:i/>
                <w:sz w:val="20"/>
                <w:szCs w:val="20"/>
              </w:rPr>
              <w:t>(p=0.07)</w:t>
            </w:r>
          </w:p>
        </w:tc>
      </w:tr>
      <w:tr w:rsidR="008E0322" w:rsidRPr="00383C96" w:rsidTr="00744A93">
        <w:trPr>
          <w:trHeight w:val="4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none" w:sz="0" w:space="0" w:color="auto"/>
            </w:tcBorders>
            <w:shd w:val="clear" w:color="auto" w:fill="auto"/>
          </w:tcPr>
          <w:p w:rsidR="008E0322" w:rsidRPr="00383C96" w:rsidRDefault="008E0322" w:rsidP="00744A93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8E0322" w:rsidRPr="002C466C" w:rsidRDefault="008E0322" w:rsidP="00744A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2C466C">
              <w:rPr>
                <w:rFonts w:ascii="Times New Roman" w:hAnsi="Times New Roman" w:cs="Times New Roman"/>
                <w:i/>
                <w:sz w:val="20"/>
                <w:szCs w:val="20"/>
              </w:rPr>
              <w:t>Nifedipine</w:t>
            </w:r>
            <w:proofErr w:type="spellEnd"/>
            <w:r w:rsidRPr="002C466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GITZ, </w:t>
            </w:r>
            <w:proofErr w:type="spellStart"/>
            <w:r w:rsidRPr="002C466C">
              <w:rPr>
                <w:rFonts w:ascii="Times New Roman" w:hAnsi="Times New Roman" w:cs="Times New Roman"/>
                <w:i/>
                <w:sz w:val="20"/>
                <w:szCs w:val="20"/>
              </w:rPr>
              <w:t>Losartan+HCT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8E0322" w:rsidRPr="00383C96" w:rsidRDefault="008E0322" w:rsidP="0074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8.8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E0322" w:rsidRPr="00383C96" w:rsidRDefault="008E0322" w:rsidP="0074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5.48</w:t>
            </w:r>
          </w:p>
          <w:p w:rsidR="008E0322" w:rsidRPr="002C466C" w:rsidRDefault="008E0322" w:rsidP="0074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C466C">
              <w:rPr>
                <w:rFonts w:ascii="Times New Roman" w:hAnsi="Times New Roman" w:cs="Times New Roman"/>
                <w:i/>
                <w:sz w:val="20"/>
                <w:szCs w:val="20"/>
              </w:rPr>
              <w:t>(p=0.02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E0322" w:rsidRPr="00383C96" w:rsidRDefault="008E0322" w:rsidP="0074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1.24</w:t>
            </w:r>
          </w:p>
          <w:p w:rsidR="008E0322" w:rsidRPr="002C466C" w:rsidRDefault="008E0322" w:rsidP="0074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C466C">
              <w:rPr>
                <w:rFonts w:ascii="Times New Roman" w:hAnsi="Times New Roman" w:cs="Times New Roman"/>
                <w:i/>
                <w:sz w:val="20"/>
                <w:szCs w:val="20"/>
              </w:rPr>
              <w:t>(p=0.01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E0322" w:rsidRPr="00383C96" w:rsidRDefault="008E0322" w:rsidP="0074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4.76</w:t>
            </w:r>
          </w:p>
          <w:p w:rsidR="008E0322" w:rsidRPr="002C466C" w:rsidRDefault="008E0322" w:rsidP="0074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C466C">
              <w:rPr>
                <w:rFonts w:ascii="Times New Roman" w:hAnsi="Times New Roman" w:cs="Times New Roman"/>
                <w:i/>
                <w:sz w:val="20"/>
                <w:szCs w:val="20"/>
              </w:rPr>
              <w:t>(p=0.31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E0322" w:rsidRPr="00383C96" w:rsidRDefault="008E0322" w:rsidP="0074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3.93</w:t>
            </w:r>
          </w:p>
          <w:p w:rsidR="008E0322" w:rsidRPr="002C466C" w:rsidRDefault="008E0322" w:rsidP="0074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C466C">
              <w:rPr>
                <w:rFonts w:ascii="Times New Roman" w:hAnsi="Times New Roman" w:cs="Times New Roman"/>
                <w:i/>
                <w:sz w:val="20"/>
                <w:szCs w:val="20"/>
              </w:rPr>
              <w:t>(p=0.005)</w:t>
            </w:r>
          </w:p>
        </w:tc>
      </w:tr>
      <w:tr w:rsidR="008E0322" w:rsidRPr="00383C96" w:rsidTr="00744A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left w:val="none" w:sz="0" w:space="0" w:color="auto"/>
            </w:tcBorders>
            <w:shd w:val="clear" w:color="auto" w:fill="auto"/>
            <w:vAlign w:val="center"/>
          </w:tcPr>
          <w:p w:rsidR="008E0322" w:rsidRPr="00383C96" w:rsidRDefault="008E0322" w:rsidP="00744A93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Mean h</w:t>
            </w:r>
            <w:r w:rsidRPr="00383C9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emoglobin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(</w:t>
            </w:r>
            <w:r w:rsidRPr="00BE7245">
              <w:rPr>
                <w:rFonts w:ascii="Times New Roman" w:hAnsi="Times New Roman" w:cs="Times New Roman"/>
                <w:b w:val="0"/>
                <w:i/>
                <w:color w:val="auto"/>
                <w:sz w:val="20"/>
                <w:szCs w:val="20"/>
              </w:rPr>
              <w:t>mg/</w:t>
            </w:r>
            <w:proofErr w:type="spellStart"/>
            <w:r w:rsidRPr="00BE7245">
              <w:rPr>
                <w:rFonts w:ascii="Times New Roman" w:hAnsi="Times New Roman" w:cs="Times New Roman"/>
                <w:b w:val="0"/>
                <w:i/>
                <w:color w:val="auto"/>
                <w:sz w:val="20"/>
                <w:szCs w:val="20"/>
              </w:rPr>
              <w:t>dL</w:t>
            </w:r>
            <w:proofErr w:type="spellEnd"/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:rsidR="008E0322" w:rsidRPr="002C466C" w:rsidRDefault="008E0322" w:rsidP="00744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C466C">
              <w:rPr>
                <w:rFonts w:ascii="Times New Roman" w:hAnsi="Times New Roman" w:cs="Times New Roman"/>
                <w:i/>
                <w:sz w:val="20"/>
                <w:szCs w:val="20"/>
              </w:rPr>
              <w:t>Losarta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E0322" w:rsidRPr="00383C96" w:rsidRDefault="008E0322" w:rsidP="00744A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7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E0322" w:rsidRPr="00383C96" w:rsidRDefault="008E0322" w:rsidP="00744A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71</w:t>
            </w:r>
          </w:p>
          <w:p w:rsidR="008E0322" w:rsidRPr="002C466C" w:rsidRDefault="008E0322" w:rsidP="00744A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C466C">
              <w:rPr>
                <w:rFonts w:ascii="Times New Roman" w:hAnsi="Times New Roman" w:cs="Times New Roman"/>
                <w:i/>
                <w:sz w:val="20"/>
                <w:szCs w:val="20"/>
              </w:rPr>
              <w:t>(p=0.65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E0322" w:rsidRPr="00383C96" w:rsidRDefault="008E0322" w:rsidP="00744A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84</w:t>
            </w:r>
          </w:p>
          <w:p w:rsidR="008E0322" w:rsidRPr="002C466C" w:rsidRDefault="008E0322" w:rsidP="00744A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C466C">
              <w:rPr>
                <w:rFonts w:ascii="Times New Roman" w:hAnsi="Times New Roman" w:cs="Times New Roman"/>
                <w:i/>
                <w:sz w:val="20"/>
                <w:szCs w:val="20"/>
              </w:rPr>
              <w:t>(p=0.83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E0322" w:rsidRPr="00383C96" w:rsidRDefault="008E0322" w:rsidP="00744A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85</w:t>
            </w:r>
          </w:p>
          <w:p w:rsidR="008E0322" w:rsidRPr="002C466C" w:rsidRDefault="008E0322" w:rsidP="00744A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C466C">
              <w:rPr>
                <w:rFonts w:ascii="Times New Roman" w:hAnsi="Times New Roman" w:cs="Times New Roman"/>
                <w:i/>
                <w:sz w:val="20"/>
                <w:szCs w:val="20"/>
              </w:rPr>
              <w:t>(p=0.07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E0322" w:rsidRPr="00383C96" w:rsidRDefault="008E0322" w:rsidP="00744A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90</w:t>
            </w:r>
          </w:p>
          <w:p w:rsidR="008E0322" w:rsidRPr="002C466C" w:rsidRDefault="008E0322" w:rsidP="00744A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C466C">
              <w:rPr>
                <w:rFonts w:ascii="Times New Roman" w:hAnsi="Times New Roman" w:cs="Times New Roman"/>
                <w:i/>
                <w:sz w:val="20"/>
                <w:szCs w:val="20"/>
              </w:rPr>
              <w:t>(p=0.09)</w:t>
            </w:r>
          </w:p>
        </w:tc>
      </w:tr>
      <w:tr w:rsidR="008E0322" w:rsidRPr="00383C96" w:rsidTr="00744A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none" w:sz="0" w:space="0" w:color="auto"/>
            </w:tcBorders>
            <w:shd w:val="clear" w:color="auto" w:fill="auto"/>
          </w:tcPr>
          <w:p w:rsidR="008E0322" w:rsidRPr="00383C96" w:rsidRDefault="008E0322" w:rsidP="00744A93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8E0322" w:rsidRPr="002C466C" w:rsidRDefault="008E0322" w:rsidP="00744A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2C466C">
              <w:rPr>
                <w:rFonts w:ascii="Times New Roman" w:hAnsi="Times New Roman" w:cs="Times New Roman"/>
                <w:i/>
                <w:sz w:val="20"/>
                <w:szCs w:val="20"/>
              </w:rPr>
              <w:t>Nifedipine</w:t>
            </w:r>
            <w:proofErr w:type="spellEnd"/>
            <w:r w:rsidRPr="002C466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GITZ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E0322" w:rsidRPr="00383C96" w:rsidRDefault="008E0322" w:rsidP="0074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5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E0322" w:rsidRPr="00383C96" w:rsidRDefault="008E0322" w:rsidP="0074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49</w:t>
            </w:r>
          </w:p>
          <w:p w:rsidR="008E0322" w:rsidRPr="002C466C" w:rsidRDefault="008E0322" w:rsidP="0074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C466C">
              <w:rPr>
                <w:rFonts w:ascii="Times New Roman" w:hAnsi="Times New Roman" w:cs="Times New Roman"/>
                <w:i/>
                <w:sz w:val="20"/>
                <w:szCs w:val="20"/>
              </w:rPr>
              <w:t>(p=1.0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E0322" w:rsidRPr="00383C96" w:rsidRDefault="008E0322" w:rsidP="0074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56</w:t>
            </w:r>
          </w:p>
          <w:p w:rsidR="008E0322" w:rsidRPr="002C466C" w:rsidRDefault="008E0322" w:rsidP="0074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C466C">
              <w:rPr>
                <w:rFonts w:ascii="Times New Roman" w:hAnsi="Times New Roman" w:cs="Times New Roman"/>
                <w:i/>
                <w:sz w:val="20"/>
                <w:szCs w:val="20"/>
              </w:rPr>
              <w:t>(p=1.0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E0322" w:rsidRPr="00383C96" w:rsidRDefault="008E0322" w:rsidP="0074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53</w:t>
            </w:r>
          </w:p>
          <w:p w:rsidR="008E0322" w:rsidRPr="002C466C" w:rsidRDefault="008E0322" w:rsidP="0074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C466C">
              <w:rPr>
                <w:rFonts w:ascii="Times New Roman" w:hAnsi="Times New Roman" w:cs="Times New Roman"/>
                <w:i/>
                <w:sz w:val="20"/>
                <w:szCs w:val="20"/>
              </w:rPr>
              <w:t>(p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=1.0</w:t>
            </w:r>
            <w:r w:rsidRPr="002C466C">
              <w:rPr>
                <w:rFonts w:ascii="Times New Roman" w:hAnsi="Times New Roman" w:cs="Times New Roman"/>
                <w:i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E0322" w:rsidRPr="00383C96" w:rsidRDefault="008E0322" w:rsidP="0074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59</w:t>
            </w:r>
          </w:p>
          <w:p w:rsidR="008E0322" w:rsidRPr="002C466C" w:rsidRDefault="008E0322" w:rsidP="0074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C466C">
              <w:rPr>
                <w:rFonts w:ascii="Times New Roman" w:hAnsi="Times New Roman" w:cs="Times New Roman"/>
                <w:i/>
                <w:sz w:val="20"/>
                <w:szCs w:val="20"/>
              </w:rPr>
              <w:t>(p=0.93)</w:t>
            </w:r>
          </w:p>
        </w:tc>
      </w:tr>
      <w:tr w:rsidR="008E0322" w:rsidRPr="00383C96" w:rsidTr="00744A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none" w:sz="0" w:space="0" w:color="auto"/>
            </w:tcBorders>
            <w:shd w:val="clear" w:color="auto" w:fill="auto"/>
          </w:tcPr>
          <w:p w:rsidR="008E0322" w:rsidRPr="00383C96" w:rsidRDefault="008E0322" w:rsidP="00744A93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8E0322" w:rsidRPr="002C466C" w:rsidRDefault="008E0322" w:rsidP="00744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2C466C">
              <w:rPr>
                <w:rFonts w:ascii="Times New Roman" w:hAnsi="Times New Roman" w:cs="Times New Roman"/>
                <w:i/>
                <w:sz w:val="20"/>
                <w:szCs w:val="20"/>
              </w:rPr>
              <w:t>Losartan+HCT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8E0322" w:rsidRPr="00383C96" w:rsidRDefault="008E0322" w:rsidP="00744A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6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E0322" w:rsidRPr="00383C96" w:rsidRDefault="008E0322" w:rsidP="00744A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62</w:t>
            </w:r>
          </w:p>
          <w:p w:rsidR="008E0322" w:rsidRPr="002C466C" w:rsidRDefault="008E0322" w:rsidP="00744A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C466C">
              <w:rPr>
                <w:rFonts w:ascii="Times New Roman" w:hAnsi="Times New Roman" w:cs="Times New Roman"/>
                <w:i/>
                <w:sz w:val="20"/>
                <w:szCs w:val="20"/>
              </w:rPr>
              <w:t>(p=.71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E0322" w:rsidRPr="00383C96" w:rsidRDefault="008E0322" w:rsidP="00744A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3C96">
              <w:rPr>
                <w:rFonts w:ascii="Times New Roman" w:hAnsi="Times New Roman" w:cs="Times New Roman"/>
                <w:sz w:val="20"/>
                <w:szCs w:val="20"/>
              </w:rPr>
              <w:t>12.704</w:t>
            </w:r>
          </w:p>
          <w:p w:rsidR="008E0322" w:rsidRPr="002C466C" w:rsidRDefault="008E0322" w:rsidP="00744A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C466C">
              <w:rPr>
                <w:rFonts w:ascii="Times New Roman" w:hAnsi="Times New Roman" w:cs="Times New Roman"/>
                <w:i/>
                <w:sz w:val="20"/>
                <w:szCs w:val="20"/>
              </w:rPr>
              <w:t>(p=1.0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E0322" w:rsidRPr="00383C96" w:rsidRDefault="008E0322" w:rsidP="00744A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67</w:t>
            </w:r>
          </w:p>
          <w:p w:rsidR="008E0322" w:rsidRPr="002C466C" w:rsidRDefault="008E0322" w:rsidP="00744A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C466C">
              <w:rPr>
                <w:rFonts w:ascii="Times New Roman" w:hAnsi="Times New Roman" w:cs="Times New Roman"/>
                <w:i/>
                <w:sz w:val="20"/>
                <w:szCs w:val="20"/>
              </w:rPr>
              <w:t>(p=1.0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E0322" w:rsidRPr="00383C96" w:rsidRDefault="008E0322" w:rsidP="00744A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76</w:t>
            </w:r>
          </w:p>
          <w:p w:rsidR="008E0322" w:rsidRPr="002C7976" w:rsidRDefault="008E0322" w:rsidP="00744A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(p=1.0</w:t>
            </w:r>
            <w:r w:rsidRPr="002C7976">
              <w:rPr>
                <w:rFonts w:ascii="Times New Roman" w:hAnsi="Times New Roman" w:cs="Times New Roman"/>
                <w:i/>
                <w:sz w:val="20"/>
                <w:szCs w:val="20"/>
              </w:rPr>
              <w:t>)</w:t>
            </w:r>
          </w:p>
        </w:tc>
      </w:tr>
      <w:tr w:rsidR="008E0322" w:rsidRPr="00383C96" w:rsidTr="00744A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none" w:sz="0" w:space="0" w:color="auto"/>
              <w:bottom w:val="none" w:sz="0" w:space="0" w:color="auto"/>
            </w:tcBorders>
            <w:shd w:val="clear" w:color="auto" w:fill="auto"/>
          </w:tcPr>
          <w:p w:rsidR="008E0322" w:rsidRPr="00383C96" w:rsidRDefault="008E0322" w:rsidP="00744A93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8E0322" w:rsidRPr="002C466C" w:rsidRDefault="008E0322" w:rsidP="00744A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2C466C">
              <w:rPr>
                <w:rFonts w:ascii="Times New Roman" w:hAnsi="Times New Roman" w:cs="Times New Roman"/>
                <w:i/>
                <w:sz w:val="20"/>
                <w:szCs w:val="20"/>
              </w:rPr>
              <w:t>Nifedipine</w:t>
            </w:r>
            <w:proofErr w:type="spellEnd"/>
            <w:r w:rsidRPr="002C466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GITZ, </w:t>
            </w:r>
            <w:proofErr w:type="spellStart"/>
            <w:r w:rsidRPr="002C466C">
              <w:rPr>
                <w:rFonts w:ascii="Times New Roman" w:hAnsi="Times New Roman" w:cs="Times New Roman"/>
                <w:i/>
                <w:sz w:val="20"/>
                <w:szCs w:val="20"/>
              </w:rPr>
              <w:t>Losartan+HCT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8E0322" w:rsidRPr="00383C96" w:rsidRDefault="008E0322" w:rsidP="0074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76</w:t>
            </w:r>
          </w:p>
          <w:p w:rsidR="008E0322" w:rsidRPr="00383C96" w:rsidRDefault="008E0322" w:rsidP="0074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8E0322" w:rsidRPr="00383C96" w:rsidRDefault="008E0322" w:rsidP="0074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3C96">
              <w:rPr>
                <w:rFonts w:ascii="Times New Roman" w:hAnsi="Times New Roman" w:cs="Times New Roman"/>
                <w:sz w:val="20"/>
                <w:szCs w:val="20"/>
              </w:rPr>
              <w:t>12.721</w:t>
            </w:r>
          </w:p>
          <w:p w:rsidR="008E0322" w:rsidRPr="002C7976" w:rsidRDefault="008E0322" w:rsidP="0074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C7976">
              <w:rPr>
                <w:rFonts w:ascii="Times New Roman" w:hAnsi="Times New Roman" w:cs="Times New Roman"/>
                <w:i/>
                <w:sz w:val="20"/>
                <w:szCs w:val="20"/>
              </w:rPr>
              <w:t>(p=1.0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E0322" w:rsidRPr="00383C96" w:rsidRDefault="008E0322" w:rsidP="0074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89</w:t>
            </w:r>
          </w:p>
          <w:p w:rsidR="008E0322" w:rsidRPr="002C466C" w:rsidRDefault="008E0322" w:rsidP="0074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C466C">
              <w:rPr>
                <w:rFonts w:ascii="Times New Roman" w:hAnsi="Times New Roman" w:cs="Times New Roman"/>
                <w:i/>
                <w:sz w:val="20"/>
                <w:szCs w:val="20"/>
              </w:rPr>
              <w:t>(p=1.0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E0322" w:rsidRPr="00383C96" w:rsidRDefault="008E0322" w:rsidP="0074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86</w:t>
            </w:r>
          </w:p>
          <w:p w:rsidR="008E0322" w:rsidRPr="002C466C" w:rsidRDefault="008E0322" w:rsidP="0074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C466C">
              <w:rPr>
                <w:rFonts w:ascii="Times New Roman" w:hAnsi="Times New Roman" w:cs="Times New Roman"/>
                <w:i/>
                <w:sz w:val="20"/>
                <w:szCs w:val="20"/>
              </w:rPr>
              <w:t>(p=1.0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E0322" w:rsidRPr="00383C96" w:rsidRDefault="008E0322" w:rsidP="0074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87</w:t>
            </w:r>
          </w:p>
          <w:p w:rsidR="008E0322" w:rsidRPr="002C466C" w:rsidRDefault="008E0322" w:rsidP="0074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(p=1.</w:t>
            </w:r>
            <w:r w:rsidRPr="002C466C">
              <w:rPr>
                <w:rFonts w:ascii="Times New Roman" w:hAnsi="Times New Roman" w:cs="Times New Roman"/>
                <w:i/>
                <w:sz w:val="20"/>
                <w:szCs w:val="20"/>
              </w:rPr>
              <w:t>0)</w:t>
            </w:r>
          </w:p>
          <w:p w:rsidR="008E0322" w:rsidRPr="00383C96" w:rsidRDefault="008E0322" w:rsidP="0074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8E0322" w:rsidRDefault="008E0322" w:rsidP="008E0322"/>
    <w:p w:rsidR="008E0322" w:rsidRDefault="008E0322" w:rsidP="006F50D5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8E0322" w:rsidRDefault="008E0322" w:rsidP="006F50D5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8E0322" w:rsidRDefault="008E0322" w:rsidP="006F50D5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276AE6" w:rsidRPr="006F50D5" w:rsidRDefault="006F50D5" w:rsidP="006F50D5">
      <w:pPr>
        <w:jc w:val="center"/>
        <w:rPr>
          <w:rFonts w:ascii="Times New Roman" w:hAnsi="Times New Roman" w:cs="Times New Roman"/>
          <w:sz w:val="24"/>
          <w:szCs w:val="24"/>
        </w:rPr>
      </w:pPr>
      <w:r w:rsidRPr="00A157D8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="00426DDB">
        <w:rPr>
          <w:rFonts w:ascii="Times New Roman" w:hAnsi="Times New Roman" w:cs="Times New Roman"/>
          <w:b/>
          <w:sz w:val="24"/>
          <w:szCs w:val="24"/>
        </w:rPr>
        <w:t>1</w:t>
      </w:r>
      <w:r w:rsidRPr="00A157D8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A4E8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Macrograph Showing Frequency of Co-morbidities in Hypertensive Women of Lahore, Punjab, Pakistan</w:t>
      </w:r>
    </w:p>
    <w:p w:rsidR="006F50D5" w:rsidRDefault="006F50D5"/>
    <w:p w:rsidR="00FB406F" w:rsidRDefault="006F50D5">
      <w:r w:rsidRPr="00BA4E88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99575FE" wp14:editId="05DC632D">
            <wp:extent cx="5760720" cy="4281170"/>
            <wp:effectExtent l="0" t="0" r="0" b="508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atima bar graph of co-morbidities 08.05.2017.ti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2811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B406F" w:rsidRPr="00FB406F" w:rsidRDefault="00FB406F" w:rsidP="00FB406F"/>
    <w:p w:rsidR="00FB406F" w:rsidRPr="00FB406F" w:rsidRDefault="00FB406F" w:rsidP="00FB406F"/>
    <w:p w:rsidR="00FB406F" w:rsidRDefault="00FB406F" w:rsidP="00FB406F"/>
    <w:p w:rsidR="006F50D5" w:rsidRDefault="00FB406F" w:rsidP="00FB406F">
      <w:pPr>
        <w:tabs>
          <w:tab w:val="left" w:pos="3945"/>
        </w:tabs>
      </w:pPr>
      <w:r>
        <w:tab/>
      </w:r>
    </w:p>
    <w:p w:rsidR="00FB406F" w:rsidRDefault="00FB406F" w:rsidP="00FB406F">
      <w:pPr>
        <w:tabs>
          <w:tab w:val="left" w:pos="3945"/>
        </w:tabs>
      </w:pPr>
    </w:p>
    <w:p w:rsidR="00FB406F" w:rsidRDefault="00FB406F" w:rsidP="00FB406F">
      <w:pPr>
        <w:tabs>
          <w:tab w:val="left" w:pos="3945"/>
        </w:tabs>
      </w:pPr>
      <w:bookmarkStart w:id="0" w:name="_GoBack"/>
      <w:bookmarkEnd w:id="0"/>
    </w:p>
    <w:p w:rsidR="00FB406F" w:rsidRDefault="00FB406F" w:rsidP="00FB406F">
      <w:pPr>
        <w:tabs>
          <w:tab w:val="left" w:pos="3945"/>
        </w:tabs>
      </w:pPr>
    </w:p>
    <w:p w:rsidR="00FB406F" w:rsidRDefault="00FB406F" w:rsidP="00FB406F">
      <w:pPr>
        <w:tabs>
          <w:tab w:val="left" w:pos="3945"/>
        </w:tabs>
      </w:pPr>
    </w:p>
    <w:p w:rsidR="00FB406F" w:rsidRDefault="00FB406F" w:rsidP="00FB406F">
      <w:pPr>
        <w:tabs>
          <w:tab w:val="left" w:pos="3945"/>
        </w:tabs>
      </w:pPr>
    </w:p>
    <w:p w:rsidR="00FB406F" w:rsidRPr="00BA4E88" w:rsidRDefault="00FB406F" w:rsidP="00FB406F">
      <w:pPr>
        <w:rPr>
          <w:rFonts w:ascii="Times New Roman" w:hAnsi="Times New Roman" w:cs="Times New Roman"/>
          <w:sz w:val="24"/>
          <w:szCs w:val="24"/>
        </w:rPr>
      </w:pPr>
      <w:r w:rsidRPr="00A157D8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="00426DDB">
        <w:rPr>
          <w:rFonts w:ascii="Times New Roman" w:hAnsi="Times New Roman" w:cs="Times New Roman"/>
          <w:b/>
          <w:sz w:val="24"/>
          <w:szCs w:val="24"/>
        </w:rPr>
        <w:t>2</w:t>
      </w:r>
      <w:r w:rsidRPr="00A157D8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Macrograph Showing Frequency of Therapy Related Adverse Effects in Hypertensive Women.</w:t>
      </w:r>
    </w:p>
    <w:p w:rsidR="00FB406F" w:rsidRDefault="00FB406F" w:rsidP="00FB406F">
      <w:pPr>
        <w:tabs>
          <w:tab w:val="left" w:pos="3945"/>
        </w:tabs>
      </w:pPr>
    </w:p>
    <w:p w:rsidR="00FB406F" w:rsidRDefault="00FB406F" w:rsidP="00FB406F">
      <w:pPr>
        <w:tabs>
          <w:tab w:val="left" w:pos="3945"/>
        </w:tabs>
      </w:pPr>
    </w:p>
    <w:p w:rsidR="00FB406F" w:rsidRPr="00FB406F" w:rsidRDefault="00FB406F" w:rsidP="00FB406F">
      <w:pPr>
        <w:tabs>
          <w:tab w:val="left" w:pos="3945"/>
        </w:tabs>
      </w:pPr>
      <w:r w:rsidRPr="00BA4E88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084CCC9" wp14:editId="61B12737">
            <wp:extent cx="5760720" cy="4090670"/>
            <wp:effectExtent l="0" t="0" r="0" b="508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atima clustered bar graph 2 - 09.05.2017.ti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090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FB406F" w:rsidRPr="00FB406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50D5"/>
    <w:rsid w:val="00045EDD"/>
    <w:rsid w:val="00276AE6"/>
    <w:rsid w:val="00426DDB"/>
    <w:rsid w:val="00663DC6"/>
    <w:rsid w:val="006F50D5"/>
    <w:rsid w:val="008E0322"/>
    <w:rsid w:val="00FB40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D68ACD0-3417-4063-B48D-3AE70F687F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F50D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5Dark">
    <w:name w:val="Grid Table 5 Dark"/>
    <w:basedOn w:val="TableNormal"/>
    <w:uiPriority w:val="50"/>
    <w:rsid w:val="008E0322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3</Pages>
  <Words>413</Words>
  <Characters>2358</Characters>
  <Application>Microsoft Office Word</Application>
  <DocSecurity>0</DocSecurity>
  <Lines>19</Lines>
  <Paragraphs>5</Paragraphs>
  <ScaleCrop>false</ScaleCrop>
  <Company/>
  <LinksUpToDate>false</LinksUpToDate>
  <CharactersWithSpaces>27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Hamid Saeed</dc:creator>
  <cp:keywords/>
  <dc:description/>
  <cp:lastModifiedBy>Dr. Hamid Saeed</cp:lastModifiedBy>
  <cp:revision>4</cp:revision>
  <dcterms:created xsi:type="dcterms:W3CDTF">2017-12-10T17:10:00Z</dcterms:created>
  <dcterms:modified xsi:type="dcterms:W3CDTF">2020-05-21T17:23:00Z</dcterms:modified>
</cp:coreProperties>
</file>